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6A142" w14:textId="77777777" w:rsidR="0022642A" w:rsidRDefault="0022642A" w:rsidP="00AA458F">
      <w:pPr>
        <w:spacing w:line="276" w:lineRule="auto"/>
        <w:jc w:val="center"/>
        <w:rPr>
          <w:rFonts w:ascii="Arial" w:eastAsiaTheme="minorHAnsi" w:hAnsi="Arial" w:cs="Arial"/>
          <w:b/>
          <w:bCs/>
        </w:rPr>
      </w:pPr>
      <w:r w:rsidRPr="0027601A">
        <w:rPr>
          <w:rFonts w:ascii="Arial" w:eastAsiaTheme="minorHAnsi" w:hAnsi="Arial" w:cs="Arial"/>
          <w:b/>
          <w:bCs/>
        </w:rPr>
        <w:t xml:space="preserve">From DNA-Encoded Library </w:t>
      </w:r>
      <w:r>
        <w:rPr>
          <w:rFonts w:ascii="Arial" w:eastAsiaTheme="minorHAnsi" w:hAnsi="Arial" w:cs="Arial"/>
          <w:b/>
          <w:bCs/>
        </w:rPr>
        <w:t xml:space="preserve">(DEL) </w:t>
      </w:r>
      <w:r w:rsidRPr="0027601A">
        <w:rPr>
          <w:rFonts w:ascii="Arial" w:eastAsiaTheme="minorHAnsi" w:hAnsi="Arial" w:cs="Arial"/>
          <w:b/>
          <w:bCs/>
        </w:rPr>
        <w:t xml:space="preserve">Screening to </w:t>
      </w:r>
      <w:r>
        <w:rPr>
          <w:rFonts w:ascii="Arial" w:eastAsiaTheme="minorHAnsi" w:hAnsi="Arial" w:cs="Arial"/>
          <w:b/>
          <w:bCs/>
        </w:rPr>
        <w:t>In Vivo Validation</w:t>
      </w:r>
      <w:r w:rsidRPr="0027601A">
        <w:rPr>
          <w:rFonts w:ascii="Arial" w:eastAsiaTheme="minorHAnsi" w:hAnsi="Arial" w:cs="Arial"/>
          <w:b/>
          <w:bCs/>
        </w:rPr>
        <w:t>: LILRB4</w:t>
      </w:r>
      <w:r>
        <w:rPr>
          <w:rFonts w:ascii="Arial" w:eastAsiaTheme="minorHAnsi" w:hAnsi="Arial" w:cs="Arial"/>
          <w:b/>
          <w:bCs/>
        </w:rPr>
        <w:t xml:space="preserve"> (ILT3)-Targeted Small Molecules </w:t>
      </w:r>
      <w:r w:rsidRPr="006F7EE7">
        <w:rPr>
          <w:rFonts w:ascii="Arial" w:eastAsiaTheme="minorHAnsi" w:hAnsi="Arial" w:cs="Arial"/>
          <w:b/>
          <w:bCs/>
        </w:rPr>
        <w:t xml:space="preserve">Reprograms Myeloid Immune Suppression </w:t>
      </w:r>
    </w:p>
    <w:p w14:paraId="0BA5241E" w14:textId="77777777" w:rsidR="0022642A" w:rsidRPr="00983B71" w:rsidRDefault="0022642A" w:rsidP="00AA458F">
      <w:pPr>
        <w:spacing w:line="276" w:lineRule="auto"/>
        <w:jc w:val="center"/>
        <w:rPr>
          <w:rFonts w:ascii="Arial" w:eastAsiaTheme="minorHAnsi" w:hAnsi="Arial" w:cs="Arial"/>
          <w:b/>
          <w:bCs/>
        </w:rPr>
      </w:pPr>
    </w:p>
    <w:p w14:paraId="59673CC8" w14:textId="77777777" w:rsidR="0022642A" w:rsidRPr="00BA498B" w:rsidRDefault="0022642A" w:rsidP="00AA458F">
      <w:pPr>
        <w:spacing w:line="276" w:lineRule="auto"/>
        <w:rPr>
          <w:rFonts w:ascii="Arial" w:hAnsi="Arial" w:cs="Arial"/>
          <w:i/>
          <w:iCs/>
        </w:rPr>
      </w:pPr>
      <w:r w:rsidRPr="00BA498B">
        <w:rPr>
          <w:rFonts w:ascii="Arial" w:hAnsi="Arial" w:cs="Arial"/>
        </w:rPr>
        <w:t>AUTHOR NAMES</w:t>
      </w:r>
    </w:p>
    <w:p w14:paraId="6893B319" w14:textId="748399B6" w:rsidR="0022642A" w:rsidRPr="00AC3F21" w:rsidRDefault="0022642A" w:rsidP="00AA458F">
      <w:pPr>
        <w:spacing w:line="276" w:lineRule="auto"/>
        <w:jc w:val="center"/>
        <w:rPr>
          <w:rFonts w:ascii="Arial" w:hAnsi="Arial" w:cs="Arial"/>
          <w:i/>
        </w:rPr>
      </w:pPr>
      <w:r w:rsidRPr="00AC3F21">
        <w:rPr>
          <w:rFonts w:ascii="Arial" w:hAnsi="Arial" w:cs="Arial"/>
          <w:i/>
          <w:iCs/>
        </w:rPr>
        <w:t>Somaya A. Abdel-Rahman</w:t>
      </w:r>
      <w:r w:rsidRPr="00AC3F21">
        <w:rPr>
          <w:rFonts w:ascii="Arial" w:hAnsi="Arial" w:cs="Arial"/>
          <w:i/>
        </w:rPr>
        <w:t>,</w:t>
      </w:r>
      <w:r w:rsidR="00175A48" w:rsidRPr="00175A48">
        <w:rPr>
          <w:rFonts w:ascii="Arial" w:hAnsi="Arial" w:cs="Arial"/>
          <w:i/>
          <w:vertAlign w:val="superscript"/>
        </w:rPr>
        <w:t>a</w:t>
      </w:r>
      <w:r w:rsidRPr="00AC3F21">
        <w:rPr>
          <w:rFonts w:ascii="Arial" w:hAnsi="Arial" w:cs="Arial"/>
          <w:i/>
          <w:vertAlign w:val="superscript"/>
        </w:rPr>
        <w:t xml:space="preserve"> </w:t>
      </w:r>
      <w:r w:rsidRPr="00AC3F21">
        <w:rPr>
          <w:rFonts w:ascii="Arial" w:hAnsi="Arial" w:cs="Arial"/>
          <w:i/>
        </w:rPr>
        <w:t>Moustafa T. Gabr</w:t>
      </w:r>
      <w:r w:rsidRPr="00AC3F21">
        <w:rPr>
          <w:rFonts w:ascii="Arial" w:hAnsi="Arial" w:cs="Arial"/>
          <w:i/>
          <w:vertAlign w:val="superscript"/>
        </w:rPr>
        <w:t>a</w:t>
      </w:r>
      <w:r w:rsidRPr="00AC3F21">
        <w:rPr>
          <w:rFonts w:ascii="Arial" w:hAnsi="Arial" w:cs="Arial"/>
          <w:i/>
        </w:rPr>
        <w:t>*</w:t>
      </w:r>
    </w:p>
    <w:p w14:paraId="054ABC3F" w14:textId="77777777" w:rsidR="0022642A" w:rsidRPr="005D681A" w:rsidRDefault="0022642A" w:rsidP="00AA458F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>AUTHOR ADDRESS</w:t>
      </w:r>
    </w:p>
    <w:p w14:paraId="1F248186" w14:textId="77777777" w:rsidR="0022642A" w:rsidRDefault="0022642A" w:rsidP="00AA458F">
      <w:pPr>
        <w:spacing w:line="240" w:lineRule="auto"/>
        <w:jc w:val="both"/>
        <w:rPr>
          <w:rFonts w:ascii="Arial" w:hAnsi="Arial" w:cs="Arial"/>
          <w:lang w:bidi="en-US"/>
        </w:rPr>
      </w:pPr>
      <w:r w:rsidRPr="005D681A">
        <w:rPr>
          <w:rFonts w:ascii="Arial" w:hAnsi="Arial" w:cs="Arial"/>
          <w:vertAlign w:val="superscript"/>
          <w:lang w:bidi="en-US"/>
        </w:rPr>
        <w:t>a</w:t>
      </w:r>
      <w:r w:rsidRPr="005D681A">
        <w:rPr>
          <w:rFonts w:ascii="Arial" w:hAnsi="Arial" w:cs="Arial"/>
          <w:lang w:bidi="en-US"/>
        </w:rPr>
        <w:t>Department of Radiology, Molecular Imaging Innovations Institute (MI3), Weill Cornell Medicine, New York, NY 10065, USA</w:t>
      </w:r>
    </w:p>
    <w:p w14:paraId="5689B3D7" w14:textId="77777777" w:rsidR="0022642A" w:rsidRPr="005D681A" w:rsidRDefault="0022642A" w:rsidP="00AA458F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 xml:space="preserve">* To whom correspondence should be addressed: </w:t>
      </w:r>
    </w:p>
    <w:p w14:paraId="7BC527DA" w14:textId="77777777" w:rsidR="0022642A" w:rsidRPr="005D681A" w:rsidRDefault="0022642A" w:rsidP="0022642A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>Moustafa T. Gabr (</w:t>
      </w:r>
      <w:hyperlink r:id="rId8" w:history="1">
        <w:r w:rsidRPr="005D681A">
          <w:rPr>
            <w:rStyle w:val="Hyperlink"/>
            <w:rFonts w:ascii="Arial" w:hAnsi="Arial" w:cs="Arial"/>
          </w:rPr>
          <w:t>mog4005@med.cornell.edu</w:t>
        </w:r>
      </w:hyperlink>
      <w:r w:rsidRPr="005D681A"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text" w:horzAnchor="margin" w:tblpXSpec="center" w:tblpY="108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7570"/>
        <w:gridCol w:w="890"/>
      </w:tblGrid>
      <w:tr w:rsidR="003A0681" w:rsidRPr="00394190" w14:paraId="095DFC92" w14:textId="77777777" w:rsidTr="00321D30">
        <w:tc>
          <w:tcPr>
            <w:tcW w:w="8460" w:type="dxa"/>
            <w:gridSpan w:val="2"/>
            <w:hideMark/>
          </w:tcPr>
          <w:p w14:paraId="0574A3A5" w14:textId="13EDD813" w:rsidR="003A0681" w:rsidRPr="00394190" w:rsidRDefault="003A0681" w:rsidP="00321D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94190">
              <w:rPr>
                <w:rFonts w:asciiTheme="minorBidi" w:hAnsiTheme="minorBidi"/>
                <w:b/>
                <w:bCs/>
                <w:sz w:val="24"/>
                <w:szCs w:val="24"/>
              </w:rPr>
              <w:t>Contents</w:t>
            </w:r>
          </w:p>
        </w:tc>
        <w:tc>
          <w:tcPr>
            <w:tcW w:w="890" w:type="dxa"/>
          </w:tcPr>
          <w:p w14:paraId="66B6AED5" w14:textId="77777777" w:rsidR="003A0681" w:rsidRPr="00394190" w:rsidRDefault="003A0681" w:rsidP="00321D30"/>
        </w:tc>
      </w:tr>
      <w:tr w:rsidR="003A0681" w:rsidRPr="00394190" w14:paraId="5BCC876B" w14:textId="77777777" w:rsidTr="00321D30">
        <w:tc>
          <w:tcPr>
            <w:tcW w:w="8460" w:type="dxa"/>
            <w:gridSpan w:val="2"/>
          </w:tcPr>
          <w:p w14:paraId="75AF22AF" w14:textId="77777777" w:rsidR="003A0681" w:rsidRPr="00394190" w:rsidRDefault="003A0681" w:rsidP="00321D30"/>
        </w:tc>
        <w:tc>
          <w:tcPr>
            <w:tcW w:w="890" w:type="dxa"/>
          </w:tcPr>
          <w:p w14:paraId="5AD295E0" w14:textId="77777777" w:rsidR="003A0681" w:rsidRPr="00394190" w:rsidRDefault="003A0681" w:rsidP="00321D30"/>
        </w:tc>
      </w:tr>
      <w:tr w:rsidR="004C0704" w:rsidRPr="00394190" w14:paraId="05BD454A" w14:textId="77777777" w:rsidTr="00EA41D9">
        <w:trPr>
          <w:trHeight w:val="330"/>
        </w:trPr>
        <w:tc>
          <w:tcPr>
            <w:tcW w:w="8460" w:type="dxa"/>
            <w:gridSpan w:val="2"/>
          </w:tcPr>
          <w:p w14:paraId="15463F1C" w14:textId="67F6C5D5" w:rsidR="004C0704" w:rsidRPr="00E54FE8" w:rsidRDefault="00E54FE8" w:rsidP="0079671C">
            <w:pPr>
              <w:spacing w:line="360" w:lineRule="auto"/>
              <w:rPr>
                <w:rFonts w:cstheme="minorHAnsi"/>
              </w:rPr>
            </w:pPr>
            <w:r w:rsidRPr="00E54FE8">
              <w:rPr>
                <w:rFonts w:cstheme="minorHAnsi"/>
                <w:b/>
                <w:bCs/>
              </w:rPr>
              <w:t>APX1</w:t>
            </w:r>
            <w:r w:rsidRPr="00666C0E">
              <w:rPr>
                <w:rFonts w:cstheme="minorHAnsi"/>
              </w:rPr>
              <w:t xml:space="preserve"> directly binds recombinant murine </w:t>
            </w:r>
            <w:r w:rsidR="001D602A">
              <w:rPr>
                <w:rFonts w:cstheme="minorHAnsi"/>
              </w:rPr>
              <w:t>LILRB4</w:t>
            </w:r>
            <w:r w:rsidRPr="00666C0E">
              <w:rPr>
                <w:rFonts w:cstheme="minorHAnsi"/>
              </w:rPr>
              <w:t xml:space="preserve"> as determined by MST</w:t>
            </w:r>
          </w:p>
        </w:tc>
        <w:tc>
          <w:tcPr>
            <w:tcW w:w="890" w:type="dxa"/>
          </w:tcPr>
          <w:p w14:paraId="42EFD4A3" w14:textId="10DD90B0" w:rsidR="004C0704" w:rsidRPr="00770FD0" w:rsidRDefault="004C0704" w:rsidP="0079671C">
            <w:pPr>
              <w:spacing w:line="360" w:lineRule="auto"/>
              <w:rPr>
                <w:rFonts w:cstheme="minorHAnsi"/>
                <w:bCs/>
              </w:rPr>
            </w:pPr>
            <w:r w:rsidRPr="00770FD0">
              <w:rPr>
                <w:rFonts w:cstheme="minorHAnsi"/>
                <w:bCs/>
              </w:rPr>
              <w:t>S</w:t>
            </w:r>
            <w:r w:rsidR="00627F07" w:rsidRPr="00770FD0">
              <w:rPr>
                <w:rFonts w:cstheme="minorHAnsi"/>
                <w:bCs/>
              </w:rPr>
              <w:t>2</w:t>
            </w:r>
          </w:p>
        </w:tc>
      </w:tr>
      <w:tr w:rsidR="004C0704" w:rsidRPr="00394190" w14:paraId="1BF32617" w14:textId="77777777" w:rsidTr="00EA41D9">
        <w:trPr>
          <w:trHeight w:val="330"/>
        </w:trPr>
        <w:tc>
          <w:tcPr>
            <w:tcW w:w="8460" w:type="dxa"/>
            <w:gridSpan w:val="2"/>
          </w:tcPr>
          <w:p w14:paraId="5EF69B85" w14:textId="53067C29" w:rsidR="004C0704" w:rsidRPr="00E65B31" w:rsidRDefault="001D602A" w:rsidP="0079671C">
            <w:pPr>
              <w:spacing w:line="360" w:lineRule="auto"/>
              <w:rPr>
                <w:rFonts w:cstheme="minorHAnsi"/>
              </w:rPr>
            </w:pPr>
            <w:r w:rsidRPr="001D602A">
              <w:rPr>
                <w:rFonts w:cstheme="minorHAnsi"/>
              </w:rPr>
              <w:t xml:space="preserve">CD86⁺ activated microglia in 5xFAD mice following </w:t>
            </w:r>
            <w:r w:rsidRPr="001D602A">
              <w:rPr>
                <w:rFonts w:cstheme="minorHAnsi"/>
                <w:b/>
                <w:bCs/>
              </w:rPr>
              <w:t>APX1</w:t>
            </w:r>
            <w:r w:rsidRPr="001D602A">
              <w:rPr>
                <w:rFonts w:cstheme="minorHAnsi"/>
              </w:rPr>
              <w:t xml:space="preserve"> treatment</w:t>
            </w:r>
          </w:p>
        </w:tc>
        <w:tc>
          <w:tcPr>
            <w:tcW w:w="890" w:type="dxa"/>
          </w:tcPr>
          <w:p w14:paraId="35B92CA9" w14:textId="4F2924DF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FC43C2">
              <w:t>3</w:t>
            </w:r>
          </w:p>
        </w:tc>
      </w:tr>
      <w:tr w:rsidR="00534150" w:rsidRPr="00394190" w14:paraId="6D01D02E" w14:textId="77777777" w:rsidTr="00EA41D9">
        <w:trPr>
          <w:gridAfter w:val="2"/>
          <w:wAfter w:w="8460" w:type="dxa"/>
          <w:trHeight w:val="330"/>
        </w:trPr>
        <w:tc>
          <w:tcPr>
            <w:tcW w:w="890" w:type="dxa"/>
          </w:tcPr>
          <w:p w14:paraId="5938BF85" w14:textId="77777777" w:rsidR="00534150" w:rsidRDefault="00534150" w:rsidP="0079671C">
            <w:pPr>
              <w:spacing w:line="360" w:lineRule="auto"/>
            </w:pPr>
          </w:p>
          <w:p w14:paraId="47E327B4" w14:textId="77777777" w:rsidR="004C2F6A" w:rsidRDefault="004C2F6A" w:rsidP="0079671C">
            <w:pPr>
              <w:spacing w:line="360" w:lineRule="auto"/>
            </w:pPr>
          </w:p>
          <w:p w14:paraId="1E9F7F25" w14:textId="77777777" w:rsidR="004C2F6A" w:rsidRDefault="004C2F6A" w:rsidP="0079671C">
            <w:pPr>
              <w:spacing w:line="360" w:lineRule="auto"/>
            </w:pPr>
          </w:p>
          <w:p w14:paraId="34CE315A" w14:textId="77777777" w:rsidR="004C2F6A" w:rsidRDefault="004C2F6A" w:rsidP="0079671C">
            <w:pPr>
              <w:spacing w:line="360" w:lineRule="auto"/>
            </w:pPr>
          </w:p>
          <w:p w14:paraId="1A62DDA3" w14:textId="77777777" w:rsidR="004C2F6A" w:rsidRDefault="004C2F6A" w:rsidP="0079671C">
            <w:pPr>
              <w:spacing w:line="360" w:lineRule="auto"/>
            </w:pPr>
          </w:p>
          <w:p w14:paraId="11DC0099" w14:textId="77777777" w:rsidR="004C2F6A" w:rsidRDefault="004C2F6A" w:rsidP="0079671C">
            <w:pPr>
              <w:spacing w:line="360" w:lineRule="auto"/>
            </w:pPr>
          </w:p>
          <w:p w14:paraId="329CCE61" w14:textId="77777777" w:rsidR="004C2F6A" w:rsidRDefault="004C2F6A" w:rsidP="0079671C">
            <w:pPr>
              <w:spacing w:line="360" w:lineRule="auto"/>
            </w:pPr>
          </w:p>
          <w:p w14:paraId="3913787D" w14:textId="77777777" w:rsidR="004C2F6A" w:rsidRDefault="004C2F6A" w:rsidP="0079671C">
            <w:pPr>
              <w:spacing w:line="360" w:lineRule="auto"/>
            </w:pPr>
          </w:p>
          <w:p w14:paraId="5C808E14" w14:textId="77777777" w:rsidR="004C2F6A" w:rsidRDefault="004C2F6A" w:rsidP="0079671C">
            <w:pPr>
              <w:spacing w:line="360" w:lineRule="auto"/>
            </w:pPr>
          </w:p>
          <w:p w14:paraId="5CEF8D05" w14:textId="037A4B32" w:rsidR="004C2F6A" w:rsidRPr="00394190" w:rsidRDefault="004C2F6A" w:rsidP="0079671C">
            <w:pPr>
              <w:spacing w:line="360" w:lineRule="auto"/>
            </w:pPr>
          </w:p>
        </w:tc>
      </w:tr>
    </w:tbl>
    <w:p w14:paraId="24C355E6" w14:textId="77777777" w:rsidR="002D1B3C" w:rsidRDefault="002D1B3C" w:rsidP="006524E7">
      <w:pPr>
        <w:rPr>
          <w:rFonts w:cstheme="minorHAnsi"/>
          <w:b/>
        </w:rPr>
      </w:pPr>
    </w:p>
    <w:p w14:paraId="7DB0B289" w14:textId="77777777" w:rsidR="002D1B3C" w:rsidRDefault="002D1B3C" w:rsidP="006524E7">
      <w:pPr>
        <w:rPr>
          <w:rFonts w:cstheme="minorHAnsi"/>
          <w:b/>
        </w:rPr>
      </w:pPr>
    </w:p>
    <w:p w14:paraId="601FFFC2" w14:textId="10EAB9E1" w:rsidR="002D1B3C" w:rsidRDefault="002D1B3C" w:rsidP="002D1B3C">
      <w:pPr>
        <w:jc w:val="center"/>
        <w:rPr>
          <w:rFonts w:cstheme="minorHAnsi"/>
          <w:b/>
        </w:rPr>
      </w:pPr>
    </w:p>
    <w:p w14:paraId="0B4AED46" w14:textId="332CA81E" w:rsidR="002D1B3C" w:rsidRDefault="001D40CF" w:rsidP="00193B84">
      <w:pPr>
        <w:jc w:val="center"/>
        <w:rPr>
          <w:rFonts w:cstheme="minorHAnsi"/>
          <w:b/>
        </w:rPr>
      </w:pPr>
      <w:r w:rsidRPr="001D40CF">
        <w:rPr>
          <w:rFonts w:cstheme="minorHAnsi"/>
          <w:b/>
          <w:noProof/>
        </w:rPr>
        <w:lastRenderedPageBreak/>
        <w:drawing>
          <wp:inline distT="0" distB="0" distL="0" distR="0" wp14:anchorId="533A53A0" wp14:editId="51EBBF2A">
            <wp:extent cx="3171825" cy="2316031"/>
            <wp:effectExtent l="0" t="0" r="0" b="8255"/>
            <wp:docPr id="461437305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437305" name="Picture 1" descr="A graph of a number of numbe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79584" cy="232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CC812" w14:textId="77777777" w:rsidR="002D1B3C" w:rsidRDefault="002D1B3C" w:rsidP="006524E7">
      <w:pPr>
        <w:rPr>
          <w:rFonts w:cstheme="minorHAnsi"/>
          <w:b/>
        </w:rPr>
      </w:pPr>
    </w:p>
    <w:p w14:paraId="3C14D0FA" w14:textId="669324CD" w:rsidR="002D1B3C" w:rsidRDefault="002D1B3C" w:rsidP="007C0FB3">
      <w:pPr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 w:rsidR="001D602A">
        <w:rPr>
          <w:rFonts w:cstheme="minorHAnsi"/>
          <w:b/>
        </w:rPr>
        <w:t>1</w:t>
      </w:r>
      <w:r w:rsidRPr="00845FCF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="001D602A">
        <w:rPr>
          <w:rFonts w:cstheme="minorHAnsi"/>
          <w:b/>
          <w:bCs/>
        </w:rPr>
        <w:t>APX1</w:t>
      </w:r>
      <w:r w:rsidRPr="002D1B3C">
        <w:rPr>
          <w:rFonts w:cstheme="minorHAnsi"/>
          <w:b/>
          <w:bCs/>
        </w:rPr>
        <w:t xml:space="preserve"> directly binds recombinant murine </w:t>
      </w:r>
      <w:r w:rsidR="007736AB">
        <w:rPr>
          <w:rFonts w:cstheme="minorHAnsi"/>
          <w:b/>
          <w:bCs/>
        </w:rPr>
        <w:t>ILT3</w:t>
      </w:r>
      <w:r w:rsidRPr="002D1B3C">
        <w:rPr>
          <w:rFonts w:cstheme="minorHAnsi"/>
          <w:b/>
          <w:bCs/>
        </w:rPr>
        <w:t xml:space="preserve"> as determined by </w:t>
      </w:r>
      <w:r w:rsidR="007C0FB3">
        <w:rPr>
          <w:rFonts w:cstheme="minorHAnsi"/>
          <w:b/>
          <w:bCs/>
        </w:rPr>
        <w:t>MST.</w:t>
      </w:r>
      <w:r w:rsidR="007C0FB3">
        <w:rPr>
          <w:rFonts w:cstheme="minorHAnsi"/>
          <w:b/>
        </w:rPr>
        <w:t xml:space="preserve"> </w:t>
      </w:r>
      <w:r w:rsidRPr="002D1B3C">
        <w:rPr>
          <w:rFonts w:cstheme="minorHAnsi"/>
          <w:bCs/>
        </w:rPr>
        <w:t xml:space="preserve">Binding of </w:t>
      </w:r>
      <w:r w:rsidR="001D602A">
        <w:rPr>
          <w:rFonts w:cstheme="minorHAnsi"/>
          <w:b/>
          <w:bCs/>
        </w:rPr>
        <w:t>APX1</w:t>
      </w:r>
      <w:r w:rsidRPr="002D1B3C">
        <w:rPr>
          <w:rFonts w:cstheme="minorHAnsi"/>
          <w:bCs/>
        </w:rPr>
        <w:t xml:space="preserve"> to recombinant murine </w:t>
      </w:r>
      <w:r w:rsidR="001D602A">
        <w:rPr>
          <w:rFonts w:cstheme="minorHAnsi"/>
          <w:bCs/>
        </w:rPr>
        <w:t>LILRB4</w:t>
      </w:r>
      <w:r w:rsidRPr="002D1B3C">
        <w:rPr>
          <w:rFonts w:cstheme="minorHAnsi"/>
          <w:bCs/>
        </w:rPr>
        <w:t xml:space="preserve"> was evaluated using MST under solution-phase conditions. </w:t>
      </w:r>
      <w:r w:rsidR="001D602A">
        <w:rPr>
          <w:rFonts w:cstheme="minorHAnsi"/>
          <w:b/>
          <w:bCs/>
        </w:rPr>
        <w:t>APX1</w:t>
      </w:r>
      <w:r w:rsidR="007736AB">
        <w:rPr>
          <w:rFonts w:cstheme="minorHAnsi"/>
          <w:b/>
        </w:rPr>
        <w:t xml:space="preserve"> </w:t>
      </w:r>
      <w:r w:rsidRPr="002D1B3C">
        <w:rPr>
          <w:rFonts w:cstheme="minorHAnsi"/>
          <w:bCs/>
        </w:rPr>
        <w:t xml:space="preserve">exhibited concentration-dependent interaction with murine </w:t>
      </w:r>
      <w:r w:rsidR="001D602A">
        <w:rPr>
          <w:rFonts w:cstheme="minorHAnsi"/>
          <w:bCs/>
        </w:rPr>
        <w:t>LILRB4</w:t>
      </w:r>
      <w:r w:rsidRPr="002D1B3C">
        <w:rPr>
          <w:rFonts w:cstheme="minorHAnsi"/>
          <w:bCs/>
        </w:rPr>
        <w:t xml:space="preserve">. Data represent mean ± SD </w:t>
      </w:r>
      <w:r w:rsidR="007736AB">
        <w:rPr>
          <w:rFonts w:cstheme="minorHAnsi"/>
          <w:bCs/>
        </w:rPr>
        <w:t>(n=5).</w:t>
      </w:r>
    </w:p>
    <w:p w14:paraId="0A1AAABD" w14:textId="77777777" w:rsidR="002D1B3C" w:rsidRDefault="002D1B3C" w:rsidP="006524E7">
      <w:pPr>
        <w:rPr>
          <w:rFonts w:cstheme="minorHAnsi"/>
          <w:bCs/>
        </w:rPr>
      </w:pPr>
    </w:p>
    <w:p w14:paraId="72D83AFA" w14:textId="77777777" w:rsidR="00180EFC" w:rsidRDefault="00180EFC" w:rsidP="006524E7">
      <w:pPr>
        <w:rPr>
          <w:rFonts w:cstheme="minorHAnsi"/>
          <w:bCs/>
        </w:rPr>
      </w:pPr>
    </w:p>
    <w:p w14:paraId="0DE3E585" w14:textId="77777777" w:rsidR="00180EFC" w:rsidRDefault="00180EFC" w:rsidP="006524E7">
      <w:pPr>
        <w:rPr>
          <w:rFonts w:cstheme="minorHAnsi"/>
          <w:bCs/>
        </w:rPr>
      </w:pPr>
    </w:p>
    <w:p w14:paraId="51FF7B00" w14:textId="77777777" w:rsidR="00180EFC" w:rsidRDefault="00180EFC" w:rsidP="006524E7">
      <w:pPr>
        <w:rPr>
          <w:rFonts w:cstheme="minorHAnsi"/>
          <w:bCs/>
        </w:rPr>
      </w:pPr>
    </w:p>
    <w:p w14:paraId="1F5CC4C6" w14:textId="77777777" w:rsidR="00180EFC" w:rsidRDefault="00180EFC" w:rsidP="006524E7">
      <w:pPr>
        <w:rPr>
          <w:rFonts w:cstheme="minorHAnsi"/>
          <w:bCs/>
        </w:rPr>
      </w:pPr>
    </w:p>
    <w:p w14:paraId="1F9FE65D" w14:textId="77777777" w:rsidR="00180EFC" w:rsidRDefault="00180EFC" w:rsidP="006524E7">
      <w:pPr>
        <w:rPr>
          <w:rFonts w:cstheme="minorHAnsi"/>
          <w:bCs/>
        </w:rPr>
      </w:pPr>
    </w:p>
    <w:p w14:paraId="67437B7D" w14:textId="77777777" w:rsidR="00180EFC" w:rsidRDefault="00180EFC" w:rsidP="006524E7">
      <w:pPr>
        <w:rPr>
          <w:rFonts w:cstheme="minorHAnsi"/>
          <w:bCs/>
        </w:rPr>
      </w:pPr>
    </w:p>
    <w:p w14:paraId="517AD148" w14:textId="77777777" w:rsidR="00180EFC" w:rsidRDefault="00180EFC" w:rsidP="006524E7">
      <w:pPr>
        <w:rPr>
          <w:rFonts w:cstheme="minorHAnsi"/>
          <w:bCs/>
        </w:rPr>
      </w:pPr>
    </w:p>
    <w:p w14:paraId="0B8DC31A" w14:textId="77777777" w:rsidR="00180EFC" w:rsidRDefault="00180EFC" w:rsidP="006524E7">
      <w:pPr>
        <w:rPr>
          <w:rFonts w:cstheme="minorHAnsi"/>
          <w:bCs/>
        </w:rPr>
      </w:pPr>
    </w:p>
    <w:p w14:paraId="21346994" w14:textId="77777777" w:rsidR="00180EFC" w:rsidRDefault="00180EFC" w:rsidP="006524E7">
      <w:pPr>
        <w:rPr>
          <w:rFonts w:cstheme="minorHAnsi"/>
          <w:bCs/>
        </w:rPr>
      </w:pPr>
    </w:p>
    <w:p w14:paraId="40E9F224" w14:textId="77777777" w:rsidR="00180EFC" w:rsidRDefault="00180EFC" w:rsidP="006524E7">
      <w:pPr>
        <w:rPr>
          <w:rFonts w:cstheme="minorHAnsi"/>
          <w:bCs/>
        </w:rPr>
      </w:pPr>
    </w:p>
    <w:p w14:paraId="63691086" w14:textId="77777777" w:rsidR="00180EFC" w:rsidRDefault="00180EFC" w:rsidP="006524E7">
      <w:pPr>
        <w:rPr>
          <w:rFonts w:cstheme="minorHAnsi"/>
          <w:bCs/>
        </w:rPr>
      </w:pPr>
    </w:p>
    <w:p w14:paraId="6AEEE100" w14:textId="77777777" w:rsidR="00180EFC" w:rsidRDefault="00180EFC" w:rsidP="006524E7">
      <w:pPr>
        <w:rPr>
          <w:rFonts w:cstheme="minorHAnsi"/>
          <w:bCs/>
        </w:rPr>
      </w:pPr>
    </w:p>
    <w:p w14:paraId="0B861463" w14:textId="77777777" w:rsidR="001D602A" w:rsidRDefault="001D602A" w:rsidP="006524E7">
      <w:pPr>
        <w:rPr>
          <w:rFonts w:cstheme="minorHAnsi"/>
          <w:bCs/>
        </w:rPr>
      </w:pPr>
    </w:p>
    <w:p w14:paraId="017822F7" w14:textId="77777777" w:rsidR="001D602A" w:rsidRDefault="001D602A" w:rsidP="006524E7">
      <w:pPr>
        <w:rPr>
          <w:rFonts w:cstheme="minorHAnsi"/>
          <w:bCs/>
        </w:rPr>
      </w:pPr>
    </w:p>
    <w:p w14:paraId="1433AA80" w14:textId="77777777" w:rsidR="001D602A" w:rsidRDefault="001D602A" w:rsidP="006524E7">
      <w:pPr>
        <w:rPr>
          <w:rFonts w:cstheme="minorHAnsi"/>
          <w:bCs/>
        </w:rPr>
      </w:pPr>
    </w:p>
    <w:p w14:paraId="06F7CE3D" w14:textId="77777777" w:rsidR="001D602A" w:rsidRDefault="001D602A" w:rsidP="006524E7">
      <w:pPr>
        <w:rPr>
          <w:rFonts w:cstheme="minorHAnsi"/>
          <w:bCs/>
        </w:rPr>
      </w:pPr>
    </w:p>
    <w:p w14:paraId="70D57D16" w14:textId="240BC833" w:rsidR="001D602A" w:rsidRDefault="00860493" w:rsidP="00860493">
      <w:pPr>
        <w:jc w:val="center"/>
        <w:rPr>
          <w:rFonts w:cstheme="minorHAnsi"/>
          <w:bCs/>
        </w:rPr>
      </w:pPr>
      <w:r w:rsidRPr="00860493">
        <w:rPr>
          <w:rFonts w:cstheme="minorHAnsi"/>
          <w:bCs/>
          <w:noProof/>
        </w:rPr>
        <w:lastRenderedPageBreak/>
        <w:drawing>
          <wp:inline distT="0" distB="0" distL="0" distR="0" wp14:anchorId="730BFF8D" wp14:editId="75B74BA3">
            <wp:extent cx="2570367" cy="3143250"/>
            <wp:effectExtent l="0" t="0" r="1905" b="0"/>
            <wp:docPr id="2101341478" name="Picture 1" descr="A graph of a graph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341478" name="Picture 1" descr="A graph of a graph with tex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78678" cy="3153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829BE" w14:textId="77777777" w:rsidR="001D602A" w:rsidRDefault="001D602A" w:rsidP="006524E7">
      <w:pPr>
        <w:rPr>
          <w:rFonts w:cstheme="minorHAnsi"/>
          <w:bCs/>
        </w:rPr>
      </w:pPr>
    </w:p>
    <w:p w14:paraId="0293DBE3" w14:textId="581D1028" w:rsidR="001D602A" w:rsidRDefault="001D602A" w:rsidP="001D602A">
      <w:pPr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>
        <w:rPr>
          <w:rFonts w:cstheme="minorHAnsi"/>
          <w:b/>
        </w:rPr>
        <w:t>2</w:t>
      </w:r>
      <w:r w:rsidRPr="00845FCF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1D602A">
        <w:rPr>
          <w:rFonts w:cstheme="minorHAnsi"/>
          <w:bCs/>
        </w:rPr>
        <w:t>CD86⁺ activated microglia (% of CD45</w:t>
      </w:r>
      <w:r w:rsidRPr="004A48B5">
        <w:rPr>
          <w:rFonts w:cstheme="minorHAnsi"/>
          <w:bCs/>
          <w:vertAlign w:val="superscript"/>
        </w:rPr>
        <w:t>low</w:t>
      </w:r>
      <w:r w:rsidRPr="001D602A">
        <w:rPr>
          <w:rFonts w:cstheme="minorHAnsi"/>
          <w:bCs/>
        </w:rPr>
        <w:t xml:space="preserve"> CD11b⁺ microglia). 5xFAD mice showed increased microglial activation that was significantly reduced following </w:t>
      </w:r>
      <w:r w:rsidRPr="004A48B5">
        <w:rPr>
          <w:rFonts w:cstheme="minorHAnsi"/>
          <w:b/>
        </w:rPr>
        <w:t>APX1</w:t>
      </w:r>
      <w:r w:rsidRPr="001D602A">
        <w:rPr>
          <w:rFonts w:cstheme="minorHAnsi"/>
          <w:bCs/>
        </w:rPr>
        <w:t xml:space="preserve"> treatment</w:t>
      </w:r>
      <w:r w:rsidR="004A48B5">
        <w:rPr>
          <w:rFonts w:cstheme="minorHAnsi"/>
          <w:bCs/>
        </w:rPr>
        <w:t xml:space="preserve"> (30 mg.kg)</w:t>
      </w:r>
      <w:r w:rsidRPr="001D602A">
        <w:rPr>
          <w:rFonts w:cstheme="minorHAnsi"/>
          <w:bCs/>
        </w:rPr>
        <w:t>. Data are presented as mean ± SD (n = 12 per group). Statistical significance was determined using one-way ANOVA with appropriate post hoc multiple-comparisons tests. *</w:t>
      </w:r>
      <w:r w:rsidRPr="004A48B5">
        <w:rPr>
          <w:rFonts w:cstheme="minorHAnsi"/>
          <w:bCs/>
          <w:i/>
          <w:iCs/>
        </w:rPr>
        <w:t>p</w:t>
      </w:r>
      <w:r w:rsidRPr="001D602A">
        <w:rPr>
          <w:rFonts w:cstheme="minorHAnsi"/>
          <w:bCs/>
        </w:rPr>
        <w:t xml:space="preserve"> &lt; 0.0</w:t>
      </w:r>
      <w:r w:rsidR="004A48B5">
        <w:rPr>
          <w:rFonts w:cstheme="minorHAnsi"/>
          <w:bCs/>
        </w:rPr>
        <w:t>5</w:t>
      </w:r>
      <w:r w:rsidRPr="001D602A">
        <w:rPr>
          <w:rFonts w:cstheme="minorHAnsi"/>
          <w:bCs/>
        </w:rPr>
        <w:t>, ***</w:t>
      </w:r>
      <w:r w:rsidRPr="004A48B5">
        <w:rPr>
          <w:rFonts w:cstheme="minorHAnsi"/>
          <w:bCs/>
          <w:i/>
          <w:iCs/>
        </w:rPr>
        <w:t>p</w:t>
      </w:r>
      <w:r w:rsidRPr="001D602A">
        <w:rPr>
          <w:rFonts w:cstheme="minorHAnsi"/>
          <w:bCs/>
        </w:rPr>
        <w:t xml:space="preserve"> &lt; 0.001, and </w:t>
      </w:r>
      <w:r w:rsidRPr="004A48B5">
        <w:rPr>
          <w:rFonts w:cstheme="minorHAnsi"/>
          <w:bCs/>
          <w:i/>
          <w:iCs/>
        </w:rPr>
        <w:t>ns</w:t>
      </w:r>
      <w:r w:rsidRPr="001D602A">
        <w:rPr>
          <w:rFonts w:cstheme="minorHAnsi"/>
          <w:bCs/>
        </w:rPr>
        <w:t xml:space="preserve"> denotes non-significant.</w:t>
      </w:r>
    </w:p>
    <w:p w14:paraId="599A02F6" w14:textId="7D674FDB" w:rsidR="00180EFC" w:rsidRDefault="00180EFC" w:rsidP="00261FCB">
      <w:pPr>
        <w:jc w:val="both"/>
        <w:rPr>
          <w:rFonts w:cstheme="minorHAnsi"/>
          <w:bCs/>
        </w:rPr>
      </w:pPr>
    </w:p>
    <w:sectPr w:rsidR="00180EF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40E60" w14:textId="77777777" w:rsidR="003F1114" w:rsidRDefault="003F1114" w:rsidP="00B77500">
      <w:pPr>
        <w:spacing w:after="0" w:line="240" w:lineRule="auto"/>
      </w:pPr>
      <w:r>
        <w:separator/>
      </w:r>
    </w:p>
  </w:endnote>
  <w:endnote w:type="continuationSeparator" w:id="0">
    <w:p w14:paraId="65CFD24B" w14:textId="77777777" w:rsidR="003F1114" w:rsidRDefault="003F1114" w:rsidP="00B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083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81EB4" w14:textId="77777777" w:rsidR="00F35BD3" w:rsidRDefault="00F35BD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34EACA4" w14:textId="77777777" w:rsidR="00F35BD3" w:rsidRDefault="00F35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3B840" w14:textId="77777777" w:rsidR="003F1114" w:rsidRDefault="003F1114" w:rsidP="00B77500">
      <w:pPr>
        <w:spacing w:after="0" w:line="240" w:lineRule="auto"/>
      </w:pPr>
      <w:r>
        <w:separator/>
      </w:r>
    </w:p>
  </w:footnote>
  <w:footnote w:type="continuationSeparator" w:id="0">
    <w:p w14:paraId="67453F24" w14:textId="77777777" w:rsidR="003F1114" w:rsidRDefault="003F1114" w:rsidP="00B77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56B6D"/>
    <w:multiLevelType w:val="hybridMultilevel"/>
    <w:tmpl w:val="F81AC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A5E3F"/>
    <w:multiLevelType w:val="hybridMultilevel"/>
    <w:tmpl w:val="C7B02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F7E1B"/>
    <w:multiLevelType w:val="hybridMultilevel"/>
    <w:tmpl w:val="935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12A55"/>
    <w:multiLevelType w:val="hybridMultilevel"/>
    <w:tmpl w:val="FAFC42EA"/>
    <w:lvl w:ilvl="0" w:tplc="464677F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301F8"/>
    <w:multiLevelType w:val="hybridMultilevel"/>
    <w:tmpl w:val="46FCAF9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092F912" w:tentative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</w:lvl>
    <w:lvl w:ilvl="2" w:tplc="B3DA3A8C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7EBC9AA8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CE229468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C9B80B3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4B205E3A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5ADC2D44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F5B60248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6BC95CF8"/>
    <w:multiLevelType w:val="hybridMultilevel"/>
    <w:tmpl w:val="073AA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D522A"/>
    <w:multiLevelType w:val="hybridMultilevel"/>
    <w:tmpl w:val="F0CC5828"/>
    <w:lvl w:ilvl="0" w:tplc="86BE9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E527C6"/>
    <w:multiLevelType w:val="multilevel"/>
    <w:tmpl w:val="3D20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B86E60"/>
    <w:multiLevelType w:val="hybridMultilevel"/>
    <w:tmpl w:val="8F72B1C0"/>
    <w:lvl w:ilvl="0" w:tplc="B52290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05349">
    <w:abstractNumId w:val="9"/>
  </w:num>
  <w:num w:numId="2" w16cid:durableId="563104527">
    <w:abstractNumId w:val="3"/>
  </w:num>
  <w:num w:numId="3" w16cid:durableId="835414552">
    <w:abstractNumId w:val="8"/>
  </w:num>
  <w:num w:numId="4" w16cid:durableId="1767650716">
    <w:abstractNumId w:val="5"/>
  </w:num>
  <w:num w:numId="5" w16cid:durableId="749960262">
    <w:abstractNumId w:val="2"/>
  </w:num>
  <w:num w:numId="6" w16cid:durableId="2034963817">
    <w:abstractNumId w:val="6"/>
  </w:num>
  <w:num w:numId="7" w16cid:durableId="1079719300">
    <w:abstractNumId w:val="7"/>
  </w:num>
  <w:num w:numId="8" w16cid:durableId="267856181">
    <w:abstractNumId w:val="1"/>
  </w:num>
  <w:num w:numId="9" w16cid:durableId="418260092">
    <w:abstractNumId w:val="4"/>
  </w:num>
  <w:num w:numId="10" w16cid:durableId="418791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A35"/>
    <w:rsid w:val="000007E8"/>
    <w:rsid w:val="00006353"/>
    <w:rsid w:val="00011154"/>
    <w:rsid w:val="000118BC"/>
    <w:rsid w:val="0001417B"/>
    <w:rsid w:val="000208F0"/>
    <w:rsid w:val="00021988"/>
    <w:rsid w:val="00024EA3"/>
    <w:rsid w:val="000251DB"/>
    <w:rsid w:val="00026DE9"/>
    <w:rsid w:val="0002739D"/>
    <w:rsid w:val="00030D57"/>
    <w:rsid w:val="0003173E"/>
    <w:rsid w:val="0003194C"/>
    <w:rsid w:val="00031D5F"/>
    <w:rsid w:val="00032A4E"/>
    <w:rsid w:val="00032DE4"/>
    <w:rsid w:val="00032FA9"/>
    <w:rsid w:val="00033A7E"/>
    <w:rsid w:val="00036F2D"/>
    <w:rsid w:val="0003707A"/>
    <w:rsid w:val="00040227"/>
    <w:rsid w:val="00040981"/>
    <w:rsid w:val="00042062"/>
    <w:rsid w:val="000430AC"/>
    <w:rsid w:val="00043327"/>
    <w:rsid w:val="00043AB3"/>
    <w:rsid w:val="0004692E"/>
    <w:rsid w:val="000502DA"/>
    <w:rsid w:val="00052B50"/>
    <w:rsid w:val="00053202"/>
    <w:rsid w:val="0005498E"/>
    <w:rsid w:val="000549EA"/>
    <w:rsid w:val="00056BF3"/>
    <w:rsid w:val="00061222"/>
    <w:rsid w:val="000616BD"/>
    <w:rsid w:val="0006171F"/>
    <w:rsid w:val="00061A93"/>
    <w:rsid w:val="00061E79"/>
    <w:rsid w:val="00063631"/>
    <w:rsid w:val="000652EF"/>
    <w:rsid w:val="00065A3E"/>
    <w:rsid w:val="00070D79"/>
    <w:rsid w:val="00071219"/>
    <w:rsid w:val="00071AAA"/>
    <w:rsid w:val="00072C45"/>
    <w:rsid w:val="00072CAB"/>
    <w:rsid w:val="00075146"/>
    <w:rsid w:val="00077884"/>
    <w:rsid w:val="00077947"/>
    <w:rsid w:val="000832B5"/>
    <w:rsid w:val="00083424"/>
    <w:rsid w:val="000837E9"/>
    <w:rsid w:val="00083D17"/>
    <w:rsid w:val="00084069"/>
    <w:rsid w:val="00085599"/>
    <w:rsid w:val="00086307"/>
    <w:rsid w:val="000874E9"/>
    <w:rsid w:val="00087B5D"/>
    <w:rsid w:val="000921B9"/>
    <w:rsid w:val="000943A6"/>
    <w:rsid w:val="00097450"/>
    <w:rsid w:val="00097B68"/>
    <w:rsid w:val="000A1835"/>
    <w:rsid w:val="000A54D3"/>
    <w:rsid w:val="000A58FE"/>
    <w:rsid w:val="000A5E41"/>
    <w:rsid w:val="000A6E8D"/>
    <w:rsid w:val="000B4641"/>
    <w:rsid w:val="000B4A85"/>
    <w:rsid w:val="000B5581"/>
    <w:rsid w:val="000B7450"/>
    <w:rsid w:val="000C044A"/>
    <w:rsid w:val="000C17D3"/>
    <w:rsid w:val="000C43C2"/>
    <w:rsid w:val="000D02D8"/>
    <w:rsid w:val="000D1BAD"/>
    <w:rsid w:val="000D269B"/>
    <w:rsid w:val="000D340B"/>
    <w:rsid w:val="000D494E"/>
    <w:rsid w:val="000D5DF0"/>
    <w:rsid w:val="000E034D"/>
    <w:rsid w:val="000E0911"/>
    <w:rsid w:val="000E0D88"/>
    <w:rsid w:val="000E4C6A"/>
    <w:rsid w:val="000E7B31"/>
    <w:rsid w:val="000F0C4A"/>
    <w:rsid w:val="000F29E4"/>
    <w:rsid w:val="000F48CA"/>
    <w:rsid w:val="000F49D3"/>
    <w:rsid w:val="000F6750"/>
    <w:rsid w:val="000F71B9"/>
    <w:rsid w:val="0010401F"/>
    <w:rsid w:val="00104257"/>
    <w:rsid w:val="0010462D"/>
    <w:rsid w:val="00106299"/>
    <w:rsid w:val="00106973"/>
    <w:rsid w:val="001072CE"/>
    <w:rsid w:val="00110A03"/>
    <w:rsid w:val="00111DB6"/>
    <w:rsid w:val="0011349D"/>
    <w:rsid w:val="00115465"/>
    <w:rsid w:val="00115D41"/>
    <w:rsid w:val="00116AB9"/>
    <w:rsid w:val="00116F4B"/>
    <w:rsid w:val="00117757"/>
    <w:rsid w:val="00117F86"/>
    <w:rsid w:val="00121300"/>
    <w:rsid w:val="00121F76"/>
    <w:rsid w:val="0012302C"/>
    <w:rsid w:val="00123B9C"/>
    <w:rsid w:val="001262DC"/>
    <w:rsid w:val="00132B15"/>
    <w:rsid w:val="00134F3D"/>
    <w:rsid w:val="00135CD2"/>
    <w:rsid w:val="00140F14"/>
    <w:rsid w:val="0014144F"/>
    <w:rsid w:val="00141D07"/>
    <w:rsid w:val="0014382C"/>
    <w:rsid w:val="001439A2"/>
    <w:rsid w:val="00144834"/>
    <w:rsid w:val="00145D2B"/>
    <w:rsid w:val="001512A5"/>
    <w:rsid w:val="001515DF"/>
    <w:rsid w:val="00151614"/>
    <w:rsid w:val="001517D7"/>
    <w:rsid w:val="001542CB"/>
    <w:rsid w:val="00155A7B"/>
    <w:rsid w:val="00162D8A"/>
    <w:rsid w:val="0016357C"/>
    <w:rsid w:val="00164DAC"/>
    <w:rsid w:val="00165DA4"/>
    <w:rsid w:val="00166111"/>
    <w:rsid w:val="00166430"/>
    <w:rsid w:val="00166BE9"/>
    <w:rsid w:val="0016785A"/>
    <w:rsid w:val="00172201"/>
    <w:rsid w:val="0017261C"/>
    <w:rsid w:val="001726F9"/>
    <w:rsid w:val="00172D85"/>
    <w:rsid w:val="00173BBD"/>
    <w:rsid w:val="001759F2"/>
    <w:rsid w:val="00175A48"/>
    <w:rsid w:val="00175B29"/>
    <w:rsid w:val="00175E32"/>
    <w:rsid w:val="0017668A"/>
    <w:rsid w:val="0017773D"/>
    <w:rsid w:val="001800DB"/>
    <w:rsid w:val="00180EFC"/>
    <w:rsid w:val="00181834"/>
    <w:rsid w:val="00184617"/>
    <w:rsid w:val="00184D3A"/>
    <w:rsid w:val="00185BD3"/>
    <w:rsid w:val="001872B8"/>
    <w:rsid w:val="00190599"/>
    <w:rsid w:val="00193B84"/>
    <w:rsid w:val="00194F9C"/>
    <w:rsid w:val="00196863"/>
    <w:rsid w:val="00196EE1"/>
    <w:rsid w:val="001A30EC"/>
    <w:rsid w:val="001A50F5"/>
    <w:rsid w:val="001A774B"/>
    <w:rsid w:val="001A7883"/>
    <w:rsid w:val="001B0388"/>
    <w:rsid w:val="001B08AA"/>
    <w:rsid w:val="001B3A86"/>
    <w:rsid w:val="001B3E06"/>
    <w:rsid w:val="001B46A1"/>
    <w:rsid w:val="001B5785"/>
    <w:rsid w:val="001B62AA"/>
    <w:rsid w:val="001B6E9B"/>
    <w:rsid w:val="001B727E"/>
    <w:rsid w:val="001B72B5"/>
    <w:rsid w:val="001C0E59"/>
    <w:rsid w:val="001C114A"/>
    <w:rsid w:val="001C1A73"/>
    <w:rsid w:val="001C1E86"/>
    <w:rsid w:val="001C1FCB"/>
    <w:rsid w:val="001C34CA"/>
    <w:rsid w:val="001C3B44"/>
    <w:rsid w:val="001C3C9F"/>
    <w:rsid w:val="001C44C0"/>
    <w:rsid w:val="001C4E69"/>
    <w:rsid w:val="001C5655"/>
    <w:rsid w:val="001C7700"/>
    <w:rsid w:val="001D0FB9"/>
    <w:rsid w:val="001D14DB"/>
    <w:rsid w:val="001D1D86"/>
    <w:rsid w:val="001D2ACB"/>
    <w:rsid w:val="001D2F76"/>
    <w:rsid w:val="001D40CF"/>
    <w:rsid w:val="001D4377"/>
    <w:rsid w:val="001D4B17"/>
    <w:rsid w:val="001D602A"/>
    <w:rsid w:val="001D6245"/>
    <w:rsid w:val="001D6FAF"/>
    <w:rsid w:val="001D7557"/>
    <w:rsid w:val="001D7F9D"/>
    <w:rsid w:val="001E1CDB"/>
    <w:rsid w:val="001E3345"/>
    <w:rsid w:val="001E4EA6"/>
    <w:rsid w:val="001E5608"/>
    <w:rsid w:val="001E5B26"/>
    <w:rsid w:val="001E5E3E"/>
    <w:rsid w:val="001E60FF"/>
    <w:rsid w:val="001E65AD"/>
    <w:rsid w:val="001E7F41"/>
    <w:rsid w:val="001F0420"/>
    <w:rsid w:val="001F0F22"/>
    <w:rsid w:val="001F16D7"/>
    <w:rsid w:val="001F2933"/>
    <w:rsid w:val="001F30A6"/>
    <w:rsid w:val="001F3345"/>
    <w:rsid w:val="001F4F8A"/>
    <w:rsid w:val="001F53A5"/>
    <w:rsid w:val="001F5FEA"/>
    <w:rsid w:val="001F7A7C"/>
    <w:rsid w:val="0020115D"/>
    <w:rsid w:val="00202971"/>
    <w:rsid w:val="00202B07"/>
    <w:rsid w:val="00204B33"/>
    <w:rsid w:val="00207E80"/>
    <w:rsid w:val="00210621"/>
    <w:rsid w:val="00211B5B"/>
    <w:rsid w:val="00212BB1"/>
    <w:rsid w:val="002151E3"/>
    <w:rsid w:val="0021638D"/>
    <w:rsid w:val="00216587"/>
    <w:rsid w:val="002167D5"/>
    <w:rsid w:val="00216E3B"/>
    <w:rsid w:val="0022060A"/>
    <w:rsid w:val="00220805"/>
    <w:rsid w:val="00220EB7"/>
    <w:rsid w:val="0022642A"/>
    <w:rsid w:val="002273DA"/>
    <w:rsid w:val="002310C1"/>
    <w:rsid w:val="00231D7B"/>
    <w:rsid w:val="002320B7"/>
    <w:rsid w:val="002334BF"/>
    <w:rsid w:val="0023417D"/>
    <w:rsid w:val="00234E40"/>
    <w:rsid w:val="0023673B"/>
    <w:rsid w:val="002373BE"/>
    <w:rsid w:val="00242734"/>
    <w:rsid w:val="002462E7"/>
    <w:rsid w:val="00247AC9"/>
    <w:rsid w:val="002500C6"/>
    <w:rsid w:val="00250433"/>
    <w:rsid w:val="00250C5D"/>
    <w:rsid w:val="00250EBA"/>
    <w:rsid w:val="0025201E"/>
    <w:rsid w:val="0025440A"/>
    <w:rsid w:val="00256420"/>
    <w:rsid w:val="00256882"/>
    <w:rsid w:val="00260399"/>
    <w:rsid w:val="00261DD0"/>
    <w:rsid w:val="00261FCB"/>
    <w:rsid w:val="00263D36"/>
    <w:rsid w:val="00264712"/>
    <w:rsid w:val="00266471"/>
    <w:rsid w:val="002700F9"/>
    <w:rsid w:val="00270ECD"/>
    <w:rsid w:val="00272606"/>
    <w:rsid w:val="00273932"/>
    <w:rsid w:val="00274A01"/>
    <w:rsid w:val="00274B15"/>
    <w:rsid w:val="0027514D"/>
    <w:rsid w:val="00275310"/>
    <w:rsid w:val="0027584B"/>
    <w:rsid w:val="00276252"/>
    <w:rsid w:val="0027782B"/>
    <w:rsid w:val="002825C9"/>
    <w:rsid w:val="00283E84"/>
    <w:rsid w:val="00284109"/>
    <w:rsid w:val="00287049"/>
    <w:rsid w:val="002906FD"/>
    <w:rsid w:val="00290FB4"/>
    <w:rsid w:val="00291834"/>
    <w:rsid w:val="00292805"/>
    <w:rsid w:val="002944CC"/>
    <w:rsid w:val="002952E6"/>
    <w:rsid w:val="00296BE5"/>
    <w:rsid w:val="002A00C1"/>
    <w:rsid w:val="002A0DA0"/>
    <w:rsid w:val="002A2073"/>
    <w:rsid w:val="002A2155"/>
    <w:rsid w:val="002A3E01"/>
    <w:rsid w:val="002A42A4"/>
    <w:rsid w:val="002A5696"/>
    <w:rsid w:val="002B0943"/>
    <w:rsid w:val="002B0AC3"/>
    <w:rsid w:val="002B100E"/>
    <w:rsid w:val="002B197B"/>
    <w:rsid w:val="002B3E28"/>
    <w:rsid w:val="002B4573"/>
    <w:rsid w:val="002B680A"/>
    <w:rsid w:val="002B7B21"/>
    <w:rsid w:val="002B7EC9"/>
    <w:rsid w:val="002C02D1"/>
    <w:rsid w:val="002C04F4"/>
    <w:rsid w:val="002C0D33"/>
    <w:rsid w:val="002C1212"/>
    <w:rsid w:val="002C1B7D"/>
    <w:rsid w:val="002C3AB9"/>
    <w:rsid w:val="002C3DC4"/>
    <w:rsid w:val="002C47F3"/>
    <w:rsid w:val="002C69EC"/>
    <w:rsid w:val="002D006E"/>
    <w:rsid w:val="002D0563"/>
    <w:rsid w:val="002D1B3C"/>
    <w:rsid w:val="002D1BFC"/>
    <w:rsid w:val="002D43E0"/>
    <w:rsid w:val="002D4435"/>
    <w:rsid w:val="002D6843"/>
    <w:rsid w:val="002E172E"/>
    <w:rsid w:val="002E2438"/>
    <w:rsid w:val="002E3078"/>
    <w:rsid w:val="002E460A"/>
    <w:rsid w:val="002E4E97"/>
    <w:rsid w:val="002E6CD7"/>
    <w:rsid w:val="002E7BBE"/>
    <w:rsid w:val="002F1011"/>
    <w:rsid w:val="002F325E"/>
    <w:rsid w:val="002F4F6A"/>
    <w:rsid w:val="002F68CF"/>
    <w:rsid w:val="002F6BFA"/>
    <w:rsid w:val="002F76FC"/>
    <w:rsid w:val="003013FA"/>
    <w:rsid w:val="00301657"/>
    <w:rsid w:val="003024AB"/>
    <w:rsid w:val="00302FBD"/>
    <w:rsid w:val="00303E4B"/>
    <w:rsid w:val="00307095"/>
    <w:rsid w:val="0030746B"/>
    <w:rsid w:val="00310721"/>
    <w:rsid w:val="00310B27"/>
    <w:rsid w:val="0031108B"/>
    <w:rsid w:val="00311E55"/>
    <w:rsid w:val="003152FE"/>
    <w:rsid w:val="00321D3B"/>
    <w:rsid w:val="0032364B"/>
    <w:rsid w:val="00323A5F"/>
    <w:rsid w:val="00326265"/>
    <w:rsid w:val="003262D9"/>
    <w:rsid w:val="00326D67"/>
    <w:rsid w:val="003300D8"/>
    <w:rsid w:val="00330427"/>
    <w:rsid w:val="00330DCB"/>
    <w:rsid w:val="00331BD0"/>
    <w:rsid w:val="00336CE9"/>
    <w:rsid w:val="003449E5"/>
    <w:rsid w:val="003519AB"/>
    <w:rsid w:val="0035206C"/>
    <w:rsid w:val="00353913"/>
    <w:rsid w:val="00353D46"/>
    <w:rsid w:val="00354D19"/>
    <w:rsid w:val="0035563F"/>
    <w:rsid w:val="00355888"/>
    <w:rsid w:val="00357FB8"/>
    <w:rsid w:val="003624B3"/>
    <w:rsid w:val="00362A65"/>
    <w:rsid w:val="003635E7"/>
    <w:rsid w:val="00363E7B"/>
    <w:rsid w:val="00364E95"/>
    <w:rsid w:val="00365C39"/>
    <w:rsid w:val="003674D3"/>
    <w:rsid w:val="0037026B"/>
    <w:rsid w:val="00370B73"/>
    <w:rsid w:val="0037646D"/>
    <w:rsid w:val="00381AB5"/>
    <w:rsid w:val="00382404"/>
    <w:rsid w:val="0038277A"/>
    <w:rsid w:val="003829D5"/>
    <w:rsid w:val="00382AE2"/>
    <w:rsid w:val="003849A4"/>
    <w:rsid w:val="00394190"/>
    <w:rsid w:val="0039512D"/>
    <w:rsid w:val="00395214"/>
    <w:rsid w:val="00395DD9"/>
    <w:rsid w:val="003974A9"/>
    <w:rsid w:val="003A04A3"/>
    <w:rsid w:val="003A0681"/>
    <w:rsid w:val="003A11A9"/>
    <w:rsid w:val="003A1E1A"/>
    <w:rsid w:val="003A2A9F"/>
    <w:rsid w:val="003A3054"/>
    <w:rsid w:val="003A37A9"/>
    <w:rsid w:val="003A38B1"/>
    <w:rsid w:val="003A4A29"/>
    <w:rsid w:val="003A6507"/>
    <w:rsid w:val="003A7971"/>
    <w:rsid w:val="003A7A8E"/>
    <w:rsid w:val="003B2BDC"/>
    <w:rsid w:val="003B2C85"/>
    <w:rsid w:val="003B71C5"/>
    <w:rsid w:val="003C07C8"/>
    <w:rsid w:val="003C4FFF"/>
    <w:rsid w:val="003C54F1"/>
    <w:rsid w:val="003C562B"/>
    <w:rsid w:val="003C688F"/>
    <w:rsid w:val="003C6F55"/>
    <w:rsid w:val="003C6FF7"/>
    <w:rsid w:val="003C7FB9"/>
    <w:rsid w:val="003D04B1"/>
    <w:rsid w:val="003D0E25"/>
    <w:rsid w:val="003D29D7"/>
    <w:rsid w:val="003D5F86"/>
    <w:rsid w:val="003D7140"/>
    <w:rsid w:val="003D7CC6"/>
    <w:rsid w:val="003D7D05"/>
    <w:rsid w:val="003E196D"/>
    <w:rsid w:val="003E1D5C"/>
    <w:rsid w:val="003E252A"/>
    <w:rsid w:val="003E65A1"/>
    <w:rsid w:val="003F1114"/>
    <w:rsid w:val="003F1D07"/>
    <w:rsid w:val="003F2203"/>
    <w:rsid w:val="003F2D4B"/>
    <w:rsid w:val="003F5914"/>
    <w:rsid w:val="003F59F0"/>
    <w:rsid w:val="003F5BD0"/>
    <w:rsid w:val="003F6A57"/>
    <w:rsid w:val="004035D6"/>
    <w:rsid w:val="00407E40"/>
    <w:rsid w:val="004101A4"/>
    <w:rsid w:val="004108E1"/>
    <w:rsid w:val="00410C87"/>
    <w:rsid w:val="0041270C"/>
    <w:rsid w:val="00414919"/>
    <w:rsid w:val="00415F8C"/>
    <w:rsid w:val="0042057C"/>
    <w:rsid w:val="004205AA"/>
    <w:rsid w:val="004209B1"/>
    <w:rsid w:val="00420F8B"/>
    <w:rsid w:val="00421825"/>
    <w:rsid w:val="00422AC7"/>
    <w:rsid w:val="004234AF"/>
    <w:rsid w:val="00424EFF"/>
    <w:rsid w:val="00425766"/>
    <w:rsid w:val="00431B7D"/>
    <w:rsid w:val="004331EC"/>
    <w:rsid w:val="00434831"/>
    <w:rsid w:val="00435A47"/>
    <w:rsid w:val="00444924"/>
    <w:rsid w:val="00446735"/>
    <w:rsid w:val="004477E7"/>
    <w:rsid w:val="00450432"/>
    <w:rsid w:val="00450D89"/>
    <w:rsid w:val="00450F9E"/>
    <w:rsid w:val="004521C5"/>
    <w:rsid w:val="00452C5A"/>
    <w:rsid w:val="00460A2B"/>
    <w:rsid w:val="00463BC0"/>
    <w:rsid w:val="00465CF4"/>
    <w:rsid w:val="00467AB7"/>
    <w:rsid w:val="00470ACB"/>
    <w:rsid w:val="00470CCF"/>
    <w:rsid w:val="00471B09"/>
    <w:rsid w:val="00472DE6"/>
    <w:rsid w:val="00474C6C"/>
    <w:rsid w:val="00475525"/>
    <w:rsid w:val="004765AC"/>
    <w:rsid w:val="00476907"/>
    <w:rsid w:val="00481596"/>
    <w:rsid w:val="00482CF4"/>
    <w:rsid w:val="00487448"/>
    <w:rsid w:val="00492101"/>
    <w:rsid w:val="0049257B"/>
    <w:rsid w:val="0049268F"/>
    <w:rsid w:val="00495D37"/>
    <w:rsid w:val="00496E5A"/>
    <w:rsid w:val="00497C82"/>
    <w:rsid w:val="004A1068"/>
    <w:rsid w:val="004A1E38"/>
    <w:rsid w:val="004A382C"/>
    <w:rsid w:val="004A48B5"/>
    <w:rsid w:val="004A5A6F"/>
    <w:rsid w:val="004A5BD0"/>
    <w:rsid w:val="004A6793"/>
    <w:rsid w:val="004A6D0B"/>
    <w:rsid w:val="004B019B"/>
    <w:rsid w:val="004B2234"/>
    <w:rsid w:val="004C0704"/>
    <w:rsid w:val="004C0B46"/>
    <w:rsid w:val="004C1765"/>
    <w:rsid w:val="004C1799"/>
    <w:rsid w:val="004C2E04"/>
    <w:rsid w:val="004C2F6A"/>
    <w:rsid w:val="004C4420"/>
    <w:rsid w:val="004C641C"/>
    <w:rsid w:val="004D2A8D"/>
    <w:rsid w:val="004D404C"/>
    <w:rsid w:val="004D4EF3"/>
    <w:rsid w:val="004D5338"/>
    <w:rsid w:val="004D6E1F"/>
    <w:rsid w:val="004E213F"/>
    <w:rsid w:val="004E2E3E"/>
    <w:rsid w:val="004E3732"/>
    <w:rsid w:val="004E3B4E"/>
    <w:rsid w:val="004E49C3"/>
    <w:rsid w:val="004F106E"/>
    <w:rsid w:val="004F2908"/>
    <w:rsid w:val="004F310D"/>
    <w:rsid w:val="004F4D26"/>
    <w:rsid w:val="004F73E0"/>
    <w:rsid w:val="00503BAD"/>
    <w:rsid w:val="00503F9B"/>
    <w:rsid w:val="00506E7A"/>
    <w:rsid w:val="00507976"/>
    <w:rsid w:val="0051200E"/>
    <w:rsid w:val="00512996"/>
    <w:rsid w:val="00512AE7"/>
    <w:rsid w:val="00514DBE"/>
    <w:rsid w:val="00515332"/>
    <w:rsid w:val="00521BDA"/>
    <w:rsid w:val="00523CDF"/>
    <w:rsid w:val="00525108"/>
    <w:rsid w:val="00526137"/>
    <w:rsid w:val="0052739A"/>
    <w:rsid w:val="005276C2"/>
    <w:rsid w:val="00530603"/>
    <w:rsid w:val="005308EF"/>
    <w:rsid w:val="0053164B"/>
    <w:rsid w:val="005330AD"/>
    <w:rsid w:val="00534150"/>
    <w:rsid w:val="00535258"/>
    <w:rsid w:val="005377C8"/>
    <w:rsid w:val="005407EF"/>
    <w:rsid w:val="00540FA1"/>
    <w:rsid w:val="00550303"/>
    <w:rsid w:val="00550F9B"/>
    <w:rsid w:val="00553ACE"/>
    <w:rsid w:val="00554E3E"/>
    <w:rsid w:val="005558B7"/>
    <w:rsid w:val="00556849"/>
    <w:rsid w:val="00556D83"/>
    <w:rsid w:val="00560D9A"/>
    <w:rsid w:val="0056114C"/>
    <w:rsid w:val="00561E15"/>
    <w:rsid w:val="00563990"/>
    <w:rsid w:val="00571FC5"/>
    <w:rsid w:val="005727EA"/>
    <w:rsid w:val="00575853"/>
    <w:rsid w:val="0057608D"/>
    <w:rsid w:val="0057625E"/>
    <w:rsid w:val="005776FD"/>
    <w:rsid w:val="00582B0E"/>
    <w:rsid w:val="005840D4"/>
    <w:rsid w:val="005845D2"/>
    <w:rsid w:val="00584FE7"/>
    <w:rsid w:val="005857A2"/>
    <w:rsid w:val="00593960"/>
    <w:rsid w:val="00595984"/>
    <w:rsid w:val="00595A31"/>
    <w:rsid w:val="00595C9B"/>
    <w:rsid w:val="00597B1E"/>
    <w:rsid w:val="005A2BC4"/>
    <w:rsid w:val="005A2CFF"/>
    <w:rsid w:val="005A30EF"/>
    <w:rsid w:val="005A4B04"/>
    <w:rsid w:val="005A523D"/>
    <w:rsid w:val="005A7C79"/>
    <w:rsid w:val="005B2348"/>
    <w:rsid w:val="005B2B73"/>
    <w:rsid w:val="005B46CC"/>
    <w:rsid w:val="005B7DBF"/>
    <w:rsid w:val="005C01BB"/>
    <w:rsid w:val="005C181F"/>
    <w:rsid w:val="005C2465"/>
    <w:rsid w:val="005C6E3E"/>
    <w:rsid w:val="005D0852"/>
    <w:rsid w:val="005D2C49"/>
    <w:rsid w:val="005D2F5F"/>
    <w:rsid w:val="005D6243"/>
    <w:rsid w:val="005E1004"/>
    <w:rsid w:val="005E2F30"/>
    <w:rsid w:val="005E4529"/>
    <w:rsid w:val="005E551E"/>
    <w:rsid w:val="005E68D0"/>
    <w:rsid w:val="005E72AA"/>
    <w:rsid w:val="005F0211"/>
    <w:rsid w:val="005F0CFE"/>
    <w:rsid w:val="005F2E34"/>
    <w:rsid w:val="005F3DE3"/>
    <w:rsid w:val="005F46DF"/>
    <w:rsid w:val="005F46F9"/>
    <w:rsid w:val="005F5D8B"/>
    <w:rsid w:val="0060221F"/>
    <w:rsid w:val="006054FF"/>
    <w:rsid w:val="00605803"/>
    <w:rsid w:val="00605EC9"/>
    <w:rsid w:val="006064DD"/>
    <w:rsid w:val="006067A8"/>
    <w:rsid w:val="00607701"/>
    <w:rsid w:val="00607711"/>
    <w:rsid w:val="00610EDD"/>
    <w:rsid w:val="00611C79"/>
    <w:rsid w:val="006125CB"/>
    <w:rsid w:val="006132A7"/>
    <w:rsid w:val="00613BBC"/>
    <w:rsid w:val="00614656"/>
    <w:rsid w:val="006149FA"/>
    <w:rsid w:val="0061637A"/>
    <w:rsid w:val="006165F9"/>
    <w:rsid w:val="00622D58"/>
    <w:rsid w:val="006248CE"/>
    <w:rsid w:val="006250A2"/>
    <w:rsid w:val="00625A4E"/>
    <w:rsid w:val="00627F07"/>
    <w:rsid w:val="006310F9"/>
    <w:rsid w:val="0063658F"/>
    <w:rsid w:val="00637C70"/>
    <w:rsid w:val="00637DF8"/>
    <w:rsid w:val="00640285"/>
    <w:rsid w:val="0064159C"/>
    <w:rsid w:val="00643666"/>
    <w:rsid w:val="00643D43"/>
    <w:rsid w:val="00643D97"/>
    <w:rsid w:val="0064430C"/>
    <w:rsid w:val="00645FD2"/>
    <w:rsid w:val="00646600"/>
    <w:rsid w:val="00647598"/>
    <w:rsid w:val="00647A69"/>
    <w:rsid w:val="00650BED"/>
    <w:rsid w:val="00651082"/>
    <w:rsid w:val="006524E7"/>
    <w:rsid w:val="00654614"/>
    <w:rsid w:val="00654A51"/>
    <w:rsid w:val="006570DC"/>
    <w:rsid w:val="00661BC4"/>
    <w:rsid w:val="00663352"/>
    <w:rsid w:val="00664062"/>
    <w:rsid w:val="00666C0E"/>
    <w:rsid w:val="00670383"/>
    <w:rsid w:val="00670532"/>
    <w:rsid w:val="0067107C"/>
    <w:rsid w:val="00672B69"/>
    <w:rsid w:val="006736CE"/>
    <w:rsid w:val="00676241"/>
    <w:rsid w:val="00676978"/>
    <w:rsid w:val="00676D61"/>
    <w:rsid w:val="006800E9"/>
    <w:rsid w:val="00680DC4"/>
    <w:rsid w:val="006838B8"/>
    <w:rsid w:val="006845D4"/>
    <w:rsid w:val="006848AA"/>
    <w:rsid w:val="00685186"/>
    <w:rsid w:val="006852F8"/>
    <w:rsid w:val="0068561F"/>
    <w:rsid w:val="00687613"/>
    <w:rsid w:val="006927EE"/>
    <w:rsid w:val="0069590C"/>
    <w:rsid w:val="006A06A9"/>
    <w:rsid w:val="006A400B"/>
    <w:rsid w:val="006A4E22"/>
    <w:rsid w:val="006B1F84"/>
    <w:rsid w:val="006B229B"/>
    <w:rsid w:val="006B442C"/>
    <w:rsid w:val="006B53F5"/>
    <w:rsid w:val="006B5A5E"/>
    <w:rsid w:val="006B5E56"/>
    <w:rsid w:val="006C08DF"/>
    <w:rsid w:val="006C3B29"/>
    <w:rsid w:val="006C50A3"/>
    <w:rsid w:val="006C6357"/>
    <w:rsid w:val="006D1251"/>
    <w:rsid w:val="006D125E"/>
    <w:rsid w:val="006D281B"/>
    <w:rsid w:val="006D3F84"/>
    <w:rsid w:val="006D4C56"/>
    <w:rsid w:val="006D503B"/>
    <w:rsid w:val="006D7F64"/>
    <w:rsid w:val="006E1DE7"/>
    <w:rsid w:val="006E243B"/>
    <w:rsid w:val="006E7819"/>
    <w:rsid w:val="006F0485"/>
    <w:rsid w:val="006F08A0"/>
    <w:rsid w:val="006F3D2F"/>
    <w:rsid w:val="006F4795"/>
    <w:rsid w:val="007013E8"/>
    <w:rsid w:val="00702A74"/>
    <w:rsid w:val="007066FA"/>
    <w:rsid w:val="00706881"/>
    <w:rsid w:val="007078B7"/>
    <w:rsid w:val="00710B4B"/>
    <w:rsid w:val="00710F90"/>
    <w:rsid w:val="00711E40"/>
    <w:rsid w:val="00712738"/>
    <w:rsid w:val="00713B6D"/>
    <w:rsid w:val="00716C42"/>
    <w:rsid w:val="007218EC"/>
    <w:rsid w:val="007264DB"/>
    <w:rsid w:val="007267AE"/>
    <w:rsid w:val="00726DD5"/>
    <w:rsid w:val="0072735F"/>
    <w:rsid w:val="00730B15"/>
    <w:rsid w:val="0073387C"/>
    <w:rsid w:val="0073482A"/>
    <w:rsid w:val="00741EA6"/>
    <w:rsid w:val="0074355E"/>
    <w:rsid w:val="007443CD"/>
    <w:rsid w:val="00744FED"/>
    <w:rsid w:val="00745919"/>
    <w:rsid w:val="0074791E"/>
    <w:rsid w:val="007504F1"/>
    <w:rsid w:val="0075053D"/>
    <w:rsid w:val="0075408C"/>
    <w:rsid w:val="00754289"/>
    <w:rsid w:val="00754CDF"/>
    <w:rsid w:val="00755F9B"/>
    <w:rsid w:val="00756618"/>
    <w:rsid w:val="00757AEE"/>
    <w:rsid w:val="00766003"/>
    <w:rsid w:val="007675F5"/>
    <w:rsid w:val="00770FD0"/>
    <w:rsid w:val="0077247C"/>
    <w:rsid w:val="007736AB"/>
    <w:rsid w:val="007736F9"/>
    <w:rsid w:val="007737DD"/>
    <w:rsid w:val="0077498E"/>
    <w:rsid w:val="0077785C"/>
    <w:rsid w:val="007827D4"/>
    <w:rsid w:val="007831D0"/>
    <w:rsid w:val="0078503A"/>
    <w:rsid w:val="00785047"/>
    <w:rsid w:val="007857A4"/>
    <w:rsid w:val="00787D3E"/>
    <w:rsid w:val="00790350"/>
    <w:rsid w:val="007907F5"/>
    <w:rsid w:val="00790880"/>
    <w:rsid w:val="007912D7"/>
    <w:rsid w:val="00791F42"/>
    <w:rsid w:val="007959F6"/>
    <w:rsid w:val="0079671C"/>
    <w:rsid w:val="007974D6"/>
    <w:rsid w:val="007A0105"/>
    <w:rsid w:val="007A018D"/>
    <w:rsid w:val="007A0CC5"/>
    <w:rsid w:val="007A1A0D"/>
    <w:rsid w:val="007A26F4"/>
    <w:rsid w:val="007A4C5C"/>
    <w:rsid w:val="007A61AD"/>
    <w:rsid w:val="007A6999"/>
    <w:rsid w:val="007B1C9B"/>
    <w:rsid w:val="007B25E5"/>
    <w:rsid w:val="007B2B17"/>
    <w:rsid w:val="007B2EC5"/>
    <w:rsid w:val="007B3267"/>
    <w:rsid w:val="007B61CF"/>
    <w:rsid w:val="007B65E1"/>
    <w:rsid w:val="007B69BB"/>
    <w:rsid w:val="007B7278"/>
    <w:rsid w:val="007B7C1C"/>
    <w:rsid w:val="007C0FB3"/>
    <w:rsid w:val="007C1279"/>
    <w:rsid w:val="007C155B"/>
    <w:rsid w:val="007C25CA"/>
    <w:rsid w:val="007C4EF9"/>
    <w:rsid w:val="007C598D"/>
    <w:rsid w:val="007C6777"/>
    <w:rsid w:val="007C6C05"/>
    <w:rsid w:val="007D3592"/>
    <w:rsid w:val="007D5ADD"/>
    <w:rsid w:val="007D5DD5"/>
    <w:rsid w:val="007D76E3"/>
    <w:rsid w:val="007E0853"/>
    <w:rsid w:val="007E407C"/>
    <w:rsid w:val="007E5BED"/>
    <w:rsid w:val="007E6060"/>
    <w:rsid w:val="007E608C"/>
    <w:rsid w:val="007E70A4"/>
    <w:rsid w:val="007E758F"/>
    <w:rsid w:val="007F3918"/>
    <w:rsid w:val="007F67D5"/>
    <w:rsid w:val="00800481"/>
    <w:rsid w:val="00800B14"/>
    <w:rsid w:val="00800F52"/>
    <w:rsid w:val="00804D9D"/>
    <w:rsid w:val="00804E16"/>
    <w:rsid w:val="00806209"/>
    <w:rsid w:val="0080784F"/>
    <w:rsid w:val="00807B2D"/>
    <w:rsid w:val="008115C9"/>
    <w:rsid w:val="00814FAD"/>
    <w:rsid w:val="0081534B"/>
    <w:rsid w:val="008166EA"/>
    <w:rsid w:val="00820CCC"/>
    <w:rsid w:val="00821A35"/>
    <w:rsid w:val="00822446"/>
    <w:rsid w:val="008237C7"/>
    <w:rsid w:val="00823832"/>
    <w:rsid w:val="00824FB6"/>
    <w:rsid w:val="008322EE"/>
    <w:rsid w:val="008327D5"/>
    <w:rsid w:val="00832D3C"/>
    <w:rsid w:val="0083793C"/>
    <w:rsid w:val="008405C3"/>
    <w:rsid w:val="00842983"/>
    <w:rsid w:val="00845227"/>
    <w:rsid w:val="00845B88"/>
    <w:rsid w:val="00845FCF"/>
    <w:rsid w:val="00847281"/>
    <w:rsid w:val="00850C22"/>
    <w:rsid w:val="00850E2E"/>
    <w:rsid w:val="00851C73"/>
    <w:rsid w:val="00852021"/>
    <w:rsid w:val="00853148"/>
    <w:rsid w:val="00853703"/>
    <w:rsid w:val="00853E6F"/>
    <w:rsid w:val="00856874"/>
    <w:rsid w:val="00860493"/>
    <w:rsid w:val="0086224B"/>
    <w:rsid w:val="00862CA3"/>
    <w:rsid w:val="008633E1"/>
    <w:rsid w:val="008642FC"/>
    <w:rsid w:val="00864EA7"/>
    <w:rsid w:val="00867294"/>
    <w:rsid w:val="00870DDF"/>
    <w:rsid w:val="00873B55"/>
    <w:rsid w:val="0087655E"/>
    <w:rsid w:val="0087673E"/>
    <w:rsid w:val="008779CC"/>
    <w:rsid w:val="00884EC8"/>
    <w:rsid w:val="00885399"/>
    <w:rsid w:val="00885C7F"/>
    <w:rsid w:val="00885E6C"/>
    <w:rsid w:val="0088613F"/>
    <w:rsid w:val="00886F12"/>
    <w:rsid w:val="00892B1C"/>
    <w:rsid w:val="008A06C9"/>
    <w:rsid w:val="008A2BAD"/>
    <w:rsid w:val="008A3C42"/>
    <w:rsid w:val="008A4AA4"/>
    <w:rsid w:val="008A6180"/>
    <w:rsid w:val="008A754E"/>
    <w:rsid w:val="008A7FD3"/>
    <w:rsid w:val="008B2419"/>
    <w:rsid w:val="008B3DBC"/>
    <w:rsid w:val="008B4FA5"/>
    <w:rsid w:val="008B788B"/>
    <w:rsid w:val="008B7BDB"/>
    <w:rsid w:val="008B7D22"/>
    <w:rsid w:val="008C00DF"/>
    <w:rsid w:val="008C17C0"/>
    <w:rsid w:val="008C1D37"/>
    <w:rsid w:val="008C6072"/>
    <w:rsid w:val="008C6F1B"/>
    <w:rsid w:val="008D34BE"/>
    <w:rsid w:val="008D54BE"/>
    <w:rsid w:val="008D5B5D"/>
    <w:rsid w:val="008D6265"/>
    <w:rsid w:val="008D6535"/>
    <w:rsid w:val="008D713E"/>
    <w:rsid w:val="008E0AAD"/>
    <w:rsid w:val="008E0DAD"/>
    <w:rsid w:val="008E34A4"/>
    <w:rsid w:val="008E422F"/>
    <w:rsid w:val="008E440C"/>
    <w:rsid w:val="008E4A18"/>
    <w:rsid w:val="008E5FAF"/>
    <w:rsid w:val="008E602B"/>
    <w:rsid w:val="008F1D61"/>
    <w:rsid w:val="008F2A68"/>
    <w:rsid w:val="008F3A70"/>
    <w:rsid w:val="008F3CA5"/>
    <w:rsid w:val="008F4199"/>
    <w:rsid w:val="008F437C"/>
    <w:rsid w:val="008F5792"/>
    <w:rsid w:val="008F65CA"/>
    <w:rsid w:val="008F7D30"/>
    <w:rsid w:val="009007A5"/>
    <w:rsid w:val="009021C5"/>
    <w:rsid w:val="0090232B"/>
    <w:rsid w:val="00903186"/>
    <w:rsid w:val="00904B91"/>
    <w:rsid w:val="00904F4F"/>
    <w:rsid w:val="0090554C"/>
    <w:rsid w:val="0090586C"/>
    <w:rsid w:val="0090680B"/>
    <w:rsid w:val="00906FD4"/>
    <w:rsid w:val="009109FA"/>
    <w:rsid w:val="009112BA"/>
    <w:rsid w:val="00913F43"/>
    <w:rsid w:val="00914CF8"/>
    <w:rsid w:val="00915560"/>
    <w:rsid w:val="00915D2C"/>
    <w:rsid w:val="00916821"/>
    <w:rsid w:val="00916B8A"/>
    <w:rsid w:val="0091750E"/>
    <w:rsid w:val="009202E4"/>
    <w:rsid w:val="00920FDE"/>
    <w:rsid w:val="00923F7F"/>
    <w:rsid w:val="00925720"/>
    <w:rsid w:val="009270CF"/>
    <w:rsid w:val="00927171"/>
    <w:rsid w:val="00927676"/>
    <w:rsid w:val="00930324"/>
    <w:rsid w:val="00930E66"/>
    <w:rsid w:val="009316D1"/>
    <w:rsid w:val="009334AD"/>
    <w:rsid w:val="009343E3"/>
    <w:rsid w:val="0093472B"/>
    <w:rsid w:val="009351EF"/>
    <w:rsid w:val="00935783"/>
    <w:rsid w:val="00935CB4"/>
    <w:rsid w:val="009361E4"/>
    <w:rsid w:val="00936405"/>
    <w:rsid w:val="00936784"/>
    <w:rsid w:val="00936DA3"/>
    <w:rsid w:val="009371FE"/>
    <w:rsid w:val="00937CDD"/>
    <w:rsid w:val="00940B22"/>
    <w:rsid w:val="009415BF"/>
    <w:rsid w:val="00941F4C"/>
    <w:rsid w:val="00944154"/>
    <w:rsid w:val="00944BB7"/>
    <w:rsid w:val="00946419"/>
    <w:rsid w:val="009472C9"/>
    <w:rsid w:val="00950854"/>
    <w:rsid w:val="00952D71"/>
    <w:rsid w:val="00952D86"/>
    <w:rsid w:val="00953B27"/>
    <w:rsid w:val="00956184"/>
    <w:rsid w:val="00956D4F"/>
    <w:rsid w:val="00957985"/>
    <w:rsid w:val="00961337"/>
    <w:rsid w:val="00961D71"/>
    <w:rsid w:val="00962A19"/>
    <w:rsid w:val="0096480F"/>
    <w:rsid w:val="00965B0B"/>
    <w:rsid w:val="00965C21"/>
    <w:rsid w:val="00966396"/>
    <w:rsid w:val="009701F6"/>
    <w:rsid w:val="009708A7"/>
    <w:rsid w:val="00970E0A"/>
    <w:rsid w:val="0097269B"/>
    <w:rsid w:val="00975623"/>
    <w:rsid w:val="00977917"/>
    <w:rsid w:val="00977978"/>
    <w:rsid w:val="009800EE"/>
    <w:rsid w:val="00980403"/>
    <w:rsid w:val="00980A5D"/>
    <w:rsid w:val="00981796"/>
    <w:rsid w:val="0098283B"/>
    <w:rsid w:val="00982F80"/>
    <w:rsid w:val="00983A3F"/>
    <w:rsid w:val="00983FA9"/>
    <w:rsid w:val="00984097"/>
    <w:rsid w:val="00984264"/>
    <w:rsid w:val="009855A3"/>
    <w:rsid w:val="00986526"/>
    <w:rsid w:val="00986C1B"/>
    <w:rsid w:val="0098745E"/>
    <w:rsid w:val="009916FA"/>
    <w:rsid w:val="0099513F"/>
    <w:rsid w:val="00995216"/>
    <w:rsid w:val="00996CB0"/>
    <w:rsid w:val="00997A8D"/>
    <w:rsid w:val="009A0B8E"/>
    <w:rsid w:val="009A1C55"/>
    <w:rsid w:val="009A1EA6"/>
    <w:rsid w:val="009A2F00"/>
    <w:rsid w:val="009A3913"/>
    <w:rsid w:val="009B11D3"/>
    <w:rsid w:val="009B185F"/>
    <w:rsid w:val="009B3376"/>
    <w:rsid w:val="009B72EC"/>
    <w:rsid w:val="009C3815"/>
    <w:rsid w:val="009C542D"/>
    <w:rsid w:val="009C6C97"/>
    <w:rsid w:val="009C6F38"/>
    <w:rsid w:val="009C73B6"/>
    <w:rsid w:val="009D0699"/>
    <w:rsid w:val="009D12FB"/>
    <w:rsid w:val="009D1B06"/>
    <w:rsid w:val="009D226B"/>
    <w:rsid w:val="009D3AA7"/>
    <w:rsid w:val="009D5AB9"/>
    <w:rsid w:val="009D66F0"/>
    <w:rsid w:val="009E2047"/>
    <w:rsid w:val="009E240D"/>
    <w:rsid w:val="009E29AA"/>
    <w:rsid w:val="009E31E5"/>
    <w:rsid w:val="009E4449"/>
    <w:rsid w:val="009E5445"/>
    <w:rsid w:val="009E5D34"/>
    <w:rsid w:val="009E6708"/>
    <w:rsid w:val="009E6F70"/>
    <w:rsid w:val="009E702D"/>
    <w:rsid w:val="009F17FB"/>
    <w:rsid w:val="009F2073"/>
    <w:rsid w:val="009F2326"/>
    <w:rsid w:val="009F258E"/>
    <w:rsid w:val="009F2C09"/>
    <w:rsid w:val="009F6126"/>
    <w:rsid w:val="009F62BF"/>
    <w:rsid w:val="00A00440"/>
    <w:rsid w:val="00A02E77"/>
    <w:rsid w:val="00A02F85"/>
    <w:rsid w:val="00A0748F"/>
    <w:rsid w:val="00A07886"/>
    <w:rsid w:val="00A07E84"/>
    <w:rsid w:val="00A103CA"/>
    <w:rsid w:val="00A13120"/>
    <w:rsid w:val="00A14A9A"/>
    <w:rsid w:val="00A14D1D"/>
    <w:rsid w:val="00A165C8"/>
    <w:rsid w:val="00A219AA"/>
    <w:rsid w:val="00A21A1C"/>
    <w:rsid w:val="00A22084"/>
    <w:rsid w:val="00A2721A"/>
    <w:rsid w:val="00A30BDB"/>
    <w:rsid w:val="00A30CA6"/>
    <w:rsid w:val="00A316E0"/>
    <w:rsid w:val="00A320DE"/>
    <w:rsid w:val="00A3300D"/>
    <w:rsid w:val="00A3373C"/>
    <w:rsid w:val="00A34665"/>
    <w:rsid w:val="00A3694E"/>
    <w:rsid w:val="00A3722C"/>
    <w:rsid w:val="00A42BF8"/>
    <w:rsid w:val="00A4770D"/>
    <w:rsid w:val="00A53B80"/>
    <w:rsid w:val="00A54135"/>
    <w:rsid w:val="00A55026"/>
    <w:rsid w:val="00A5552F"/>
    <w:rsid w:val="00A563D4"/>
    <w:rsid w:val="00A5667D"/>
    <w:rsid w:val="00A568CC"/>
    <w:rsid w:val="00A5780A"/>
    <w:rsid w:val="00A60752"/>
    <w:rsid w:val="00A63438"/>
    <w:rsid w:val="00A63D6D"/>
    <w:rsid w:val="00A65A5E"/>
    <w:rsid w:val="00A65A72"/>
    <w:rsid w:val="00A670A4"/>
    <w:rsid w:val="00A67215"/>
    <w:rsid w:val="00A674AF"/>
    <w:rsid w:val="00A71687"/>
    <w:rsid w:val="00A72A9D"/>
    <w:rsid w:val="00A731CD"/>
    <w:rsid w:val="00A73A4E"/>
    <w:rsid w:val="00A75236"/>
    <w:rsid w:val="00A76F6B"/>
    <w:rsid w:val="00A809BF"/>
    <w:rsid w:val="00A82198"/>
    <w:rsid w:val="00A84A2B"/>
    <w:rsid w:val="00A85CF9"/>
    <w:rsid w:val="00A85D63"/>
    <w:rsid w:val="00A8650A"/>
    <w:rsid w:val="00A876F0"/>
    <w:rsid w:val="00A879CB"/>
    <w:rsid w:val="00A90C27"/>
    <w:rsid w:val="00A93D68"/>
    <w:rsid w:val="00A944FA"/>
    <w:rsid w:val="00A955BF"/>
    <w:rsid w:val="00A95947"/>
    <w:rsid w:val="00A9694D"/>
    <w:rsid w:val="00A96C68"/>
    <w:rsid w:val="00AA0517"/>
    <w:rsid w:val="00AA1383"/>
    <w:rsid w:val="00AA3AD6"/>
    <w:rsid w:val="00AA407D"/>
    <w:rsid w:val="00AA4DC2"/>
    <w:rsid w:val="00AA5D85"/>
    <w:rsid w:val="00AA630D"/>
    <w:rsid w:val="00AB02CA"/>
    <w:rsid w:val="00AB08AB"/>
    <w:rsid w:val="00AB1CFA"/>
    <w:rsid w:val="00AB3D8A"/>
    <w:rsid w:val="00AB5CA5"/>
    <w:rsid w:val="00AB7B46"/>
    <w:rsid w:val="00AC2A2D"/>
    <w:rsid w:val="00AC3982"/>
    <w:rsid w:val="00AC4039"/>
    <w:rsid w:val="00AC42F6"/>
    <w:rsid w:val="00AD034B"/>
    <w:rsid w:val="00AD3079"/>
    <w:rsid w:val="00AD559A"/>
    <w:rsid w:val="00AE03DA"/>
    <w:rsid w:val="00AE0DBC"/>
    <w:rsid w:val="00AE1962"/>
    <w:rsid w:val="00AE2FE9"/>
    <w:rsid w:val="00AE4C37"/>
    <w:rsid w:val="00AF18B0"/>
    <w:rsid w:val="00B02B35"/>
    <w:rsid w:val="00B0441E"/>
    <w:rsid w:val="00B04D74"/>
    <w:rsid w:val="00B04FA4"/>
    <w:rsid w:val="00B05A1E"/>
    <w:rsid w:val="00B0736A"/>
    <w:rsid w:val="00B15937"/>
    <w:rsid w:val="00B20247"/>
    <w:rsid w:val="00B26E5A"/>
    <w:rsid w:val="00B27A57"/>
    <w:rsid w:val="00B27B3A"/>
    <w:rsid w:val="00B27B9E"/>
    <w:rsid w:val="00B30BFE"/>
    <w:rsid w:val="00B30CDD"/>
    <w:rsid w:val="00B35015"/>
    <w:rsid w:val="00B37E9F"/>
    <w:rsid w:val="00B42412"/>
    <w:rsid w:val="00B42C4F"/>
    <w:rsid w:val="00B4535A"/>
    <w:rsid w:val="00B51137"/>
    <w:rsid w:val="00B520E6"/>
    <w:rsid w:val="00B52A2E"/>
    <w:rsid w:val="00B55B11"/>
    <w:rsid w:val="00B57FFA"/>
    <w:rsid w:val="00B60DFF"/>
    <w:rsid w:val="00B61589"/>
    <w:rsid w:val="00B6393F"/>
    <w:rsid w:val="00B6406C"/>
    <w:rsid w:val="00B65459"/>
    <w:rsid w:val="00B656CC"/>
    <w:rsid w:val="00B660A1"/>
    <w:rsid w:val="00B67491"/>
    <w:rsid w:val="00B74B14"/>
    <w:rsid w:val="00B763AF"/>
    <w:rsid w:val="00B77500"/>
    <w:rsid w:val="00B8039D"/>
    <w:rsid w:val="00B81B8C"/>
    <w:rsid w:val="00B832E5"/>
    <w:rsid w:val="00B86DF6"/>
    <w:rsid w:val="00B902D7"/>
    <w:rsid w:val="00B921C7"/>
    <w:rsid w:val="00B96E81"/>
    <w:rsid w:val="00B97053"/>
    <w:rsid w:val="00BA07DE"/>
    <w:rsid w:val="00BA1AAD"/>
    <w:rsid w:val="00BA2BF8"/>
    <w:rsid w:val="00BA3A42"/>
    <w:rsid w:val="00BA48DE"/>
    <w:rsid w:val="00BA496F"/>
    <w:rsid w:val="00BA4AD6"/>
    <w:rsid w:val="00BB0D75"/>
    <w:rsid w:val="00BB2086"/>
    <w:rsid w:val="00BB22DB"/>
    <w:rsid w:val="00BB4394"/>
    <w:rsid w:val="00BB65DB"/>
    <w:rsid w:val="00BB6B3F"/>
    <w:rsid w:val="00BB7F9A"/>
    <w:rsid w:val="00BC02DF"/>
    <w:rsid w:val="00BC0B46"/>
    <w:rsid w:val="00BC1020"/>
    <w:rsid w:val="00BC1A93"/>
    <w:rsid w:val="00BC3ADE"/>
    <w:rsid w:val="00BC40E2"/>
    <w:rsid w:val="00BC576B"/>
    <w:rsid w:val="00BC7AEB"/>
    <w:rsid w:val="00BC7C4F"/>
    <w:rsid w:val="00BD178D"/>
    <w:rsid w:val="00BD412A"/>
    <w:rsid w:val="00BD603E"/>
    <w:rsid w:val="00BD6AC9"/>
    <w:rsid w:val="00BD7679"/>
    <w:rsid w:val="00BE1CB5"/>
    <w:rsid w:val="00BE25FC"/>
    <w:rsid w:val="00BF1705"/>
    <w:rsid w:val="00BF5144"/>
    <w:rsid w:val="00BF520A"/>
    <w:rsid w:val="00BF5ABE"/>
    <w:rsid w:val="00BF6A47"/>
    <w:rsid w:val="00BF77FA"/>
    <w:rsid w:val="00BF797B"/>
    <w:rsid w:val="00C005B7"/>
    <w:rsid w:val="00C037DA"/>
    <w:rsid w:val="00C03A12"/>
    <w:rsid w:val="00C03C2E"/>
    <w:rsid w:val="00C04B3B"/>
    <w:rsid w:val="00C06FC1"/>
    <w:rsid w:val="00C0710D"/>
    <w:rsid w:val="00C111C2"/>
    <w:rsid w:val="00C1121E"/>
    <w:rsid w:val="00C11A10"/>
    <w:rsid w:val="00C135D2"/>
    <w:rsid w:val="00C15E23"/>
    <w:rsid w:val="00C204B2"/>
    <w:rsid w:val="00C211FD"/>
    <w:rsid w:val="00C218E5"/>
    <w:rsid w:val="00C23072"/>
    <w:rsid w:val="00C23650"/>
    <w:rsid w:val="00C23863"/>
    <w:rsid w:val="00C2488F"/>
    <w:rsid w:val="00C25A70"/>
    <w:rsid w:val="00C270BF"/>
    <w:rsid w:val="00C3044E"/>
    <w:rsid w:val="00C326EE"/>
    <w:rsid w:val="00C3305A"/>
    <w:rsid w:val="00C35A2D"/>
    <w:rsid w:val="00C36B49"/>
    <w:rsid w:val="00C37A4A"/>
    <w:rsid w:val="00C43DF6"/>
    <w:rsid w:val="00C45C4D"/>
    <w:rsid w:val="00C461D2"/>
    <w:rsid w:val="00C505EF"/>
    <w:rsid w:val="00C530AA"/>
    <w:rsid w:val="00C5417D"/>
    <w:rsid w:val="00C549B7"/>
    <w:rsid w:val="00C567AD"/>
    <w:rsid w:val="00C57576"/>
    <w:rsid w:val="00C60236"/>
    <w:rsid w:val="00C6078A"/>
    <w:rsid w:val="00C60A98"/>
    <w:rsid w:val="00C60D26"/>
    <w:rsid w:val="00C63ED0"/>
    <w:rsid w:val="00C66A91"/>
    <w:rsid w:val="00C67561"/>
    <w:rsid w:val="00C67869"/>
    <w:rsid w:val="00C71A2C"/>
    <w:rsid w:val="00C72142"/>
    <w:rsid w:val="00C73B85"/>
    <w:rsid w:val="00C77004"/>
    <w:rsid w:val="00C7703A"/>
    <w:rsid w:val="00C77054"/>
    <w:rsid w:val="00C8025C"/>
    <w:rsid w:val="00C83592"/>
    <w:rsid w:val="00C84A1A"/>
    <w:rsid w:val="00C86024"/>
    <w:rsid w:val="00C860D7"/>
    <w:rsid w:val="00C870A6"/>
    <w:rsid w:val="00C900A5"/>
    <w:rsid w:val="00C90483"/>
    <w:rsid w:val="00C909C5"/>
    <w:rsid w:val="00C91051"/>
    <w:rsid w:val="00C92429"/>
    <w:rsid w:val="00C933C7"/>
    <w:rsid w:val="00C953DD"/>
    <w:rsid w:val="00C963D6"/>
    <w:rsid w:val="00C96728"/>
    <w:rsid w:val="00CA7D66"/>
    <w:rsid w:val="00CB2122"/>
    <w:rsid w:val="00CB3EC3"/>
    <w:rsid w:val="00CB7B73"/>
    <w:rsid w:val="00CC0EF1"/>
    <w:rsid w:val="00CC1CC7"/>
    <w:rsid w:val="00CC4ED8"/>
    <w:rsid w:val="00CC6CC2"/>
    <w:rsid w:val="00CC7843"/>
    <w:rsid w:val="00CD0822"/>
    <w:rsid w:val="00CD0D32"/>
    <w:rsid w:val="00CD24CD"/>
    <w:rsid w:val="00CD3D73"/>
    <w:rsid w:val="00CD53AC"/>
    <w:rsid w:val="00CD5E0B"/>
    <w:rsid w:val="00CD7B9B"/>
    <w:rsid w:val="00CD7E68"/>
    <w:rsid w:val="00CE03B7"/>
    <w:rsid w:val="00CE1E94"/>
    <w:rsid w:val="00CE2C41"/>
    <w:rsid w:val="00CE2DD8"/>
    <w:rsid w:val="00CE3C37"/>
    <w:rsid w:val="00CE3F0E"/>
    <w:rsid w:val="00CE44B8"/>
    <w:rsid w:val="00CE536B"/>
    <w:rsid w:val="00CE76D9"/>
    <w:rsid w:val="00CF420B"/>
    <w:rsid w:val="00CF43FC"/>
    <w:rsid w:val="00CF6E50"/>
    <w:rsid w:val="00D024BC"/>
    <w:rsid w:val="00D034FA"/>
    <w:rsid w:val="00D05203"/>
    <w:rsid w:val="00D107A8"/>
    <w:rsid w:val="00D11C2D"/>
    <w:rsid w:val="00D11F20"/>
    <w:rsid w:val="00D14460"/>
    <w:rsid w:val="00D15258"/>
    <w:rsid w:val="00D15EBA"/>
    <w:rsid w:val="00D172BC"/>
    <w:rsid w:val="00D21D8A"/>
    <w:rsid w:val="00D23051"/>
    <w:rsid w:val="00D246CA"/>
    <w:rsid w:val="00D263B6"/>
    <w:rsid w:val="00D26EB9"/>
    <w:rsid w:val="00D27406"/>
    <w:rsid w:val="00D314AD"/>
    <w:rsid w:val="00D3281A"/>
    <w:rsid w:val="00D33798"/>
    <w:rsid w:val="00D33A3E"/>
    <w:rsid w:val="00D35452"/>
    <w:rsid w:val="00D36D2D"/>
    <w:rsid w:val="00D4166B"/>
    <w:rsid w:val="00D42216"/>
    <w:rsid w:val="00D4223B"/>
    <w:rsid w:val="00D42E42"/>
    <w:rsid w:val="00D442D9"/>
    <w:rsid w:val="00D44729"/>
    <w:rsid w:val="00D4545B"/>
    <w:rsid w:val="00D509AC"/>
    <w:rsid w:val="00D52344"/>
    <w:rsid w:val="00D53C60"/>
    <w:rsid w:val="00D53DCB"/>
    <w:rsid w:val="00D54258"/>
    <w:rsid w:val="00D5624C"/>
    <w:rsid w:val="00D569DA"/>
    <w:rsid w:val="00D57964"/>
    <w:rsid w:val="00D60917"/>
    <w:rsid w:val="00D61A9D"/>
    <w:rsid w:val="00D629D0"/>
    <w:rsid w:val="00D645C3"/>
    <w:rsid w:val="00D64C75"/>
    <w:rsid w:val="00D65510"/>
    <w:rsid w:val="00D65784"/>
    <w:rsid w:val="00D662AD"/>
    <w:rsid w:val="00D7042B"/>
    <w:rsid w:val="00D7236D"/>
    <w:rsid w:val="00D73A0B"/>
    <w:rsid w:val="00D7536A"/>
    <w:rsid w:val="00D76F3D"/>
    <w:rsid w:val="00D81221"/>
    <w:rsid w:val="00D830C9"/>
    <w:rsid w:val="00D83498"/>
    <w:rsid w:val="00D843FD"/>
    <w:rsid w:val="00D84ADF"/>
    <w:rsid w:val="00D91240"/>
    <w:rsid w:val="00D94040"/>
    <w:rsid w:val="00D97401"/>
    <w:rsid w:val="00DA34F8"/>
    <w:rsid w:val="00DA3BD8"/>
    <w:rsid w:val="00DA5EB9"/>
    <w:rsid w:val="00DA67E6"/>
    <w:rsid w:val="00DB0976"/>
    <w:rsid w:val="00DB2852"/>
    <w:rsid w:val="00DC1471"/>
    <w:rsid w:val="00DC272F"/>
    <w:rsid w:val="00DC69FB"/>
    <w:rsid w:val="00DD00DE"/>
    <w:rsid w:val="00DD14D4"/>
    <w:rsid w:val="00DD2789"/>
    <w:rsid w:val="00DD3111"/>
    <w:rsid w:val="00DD390C"/>
    <w:rsid w:val="00DD408A"/>
    <w:rsid w:val="00DE0D0B"/>
    <w:rsid w:val="00DE15A8"/>
    <w:rsid w:val="00DE1E25"/>
    <w:rsid w:val="00DE66EE"/>
    <w:rsid w:val="00DE7034"/>
    <w:rsid w:val="00DE741E"/>
    <w:rsid w:val="00DF1594"/>
    <w:rsid w:val="00DF3C01"/>
    <w:rsid w:val="00DF6E3F"/>
    <w:rsid w:val="00DF70AE"/>
    <w:rsid w:val="00E00367"/>
    <w:rsid w:val="00E02621"/>
    <w:rsid w:val="00E0262A"/>
    <w:rsid w:val="00E04090"/>
    <w:rsid w:val="00E05D37"/>
    <w:rsid w:val="00E068E3"/>
    <w:rsid w:val="00E0750C"/>
    <w:rsid w:val="00E11275"/>
    <w:rsid w:val="00E1280F"/>
    <w:rsid w:val="00E128B9"/>
    <w:rsid w:val="00E12D36"/>
    <w:rsid w:val="00E13B2F"/>
    <w:rsid w:val="00E13DF3"/>
    <w:rsid w:val="00E13ED4"/>
    <w:rsid w:val="00E1441A"/>
    <w:rsid w:val="00E154DA"/>
    <w:rsid w:val="00E1599C"/>
    <w:rsid w:val="00E1670C"/>
    <w:rsid w:val="00E17A41"/>
    <w:rsid w:val="00E20BEC"/>
    <w:rsid w:val="00E20EB7"/>
    <w:rsid w:val="00E23C3B"/>
    <w:rsid w:val="00E25EF4"/>
    <w:rsid w:val="00E2678D"/>
    <w:rsid w:val="00E26FC4"/>
    <w:rsid w:val="00E27A85"/>
    <w:rsid w:val="00E3005F"/>
    <w:rsid w:val="00E328E1"/>
    <w:rsid w:val="00E34CA3"/>
    <w:rsid w:val="00E35EE6"/>
    <w:rsid w:val="00E37840"/>
    <w:rsid w:val="00E41247"/>
    <w:rsid w:val="00E41F7B"/>
    <w:rsid w:val="00E42F6D"/>
    <w:rsid w:val="00E433BF"/>
    <w:rsid w:val="00E43633"/>
    <w:rsid w:val="00E45134"/>
    <w:rsid w:val="00E47A88"/>
    <w:rsid w:val="00E53553"/>
    <w:rsid w:val="00E540B7"/>
    <w:rsid w:val="00E54FE8"/>
    <w:rsid w:val="00E609DA"/>
    <w:rsid w:val="00E61729"/>
    <w:rsid w:val="00E61E0D"/>
    <w:rsid w:val="00E633BB"/>
    <w:rsid w:val="00E63561"/>
    <w:rsid w:val="00E6504D"/>
    <w:rsid w:val="00E6512C"/>
    <w:rsid w:val="00E65B31"/>
    <w:rsid w:val="00E670EE"/>
    <w:rsid w:val="00E71B90"/>
    <w:rsid w:val="00E72852"/>
    <w:rsid w:val="00E731B3"/>
    <w:rsid w:val="00E73E11"/>
    <w:rsid w:val="00E75094"/>
    <w:rsid w:val="00E769B4"/>
    <w:rsid w:val="00E80539"/>
    <w:rsid w:val="00E80701"/>
    <w:rsid w:val="00E824EA"/>
    <w:rsid w:val="00E83AD1"/>
    <w:rsid w:val="00E83BB7"/>
    <w:rsid w:val="00E90901"/>
    <w:rsid w:val="00E94886"/>
    <w:rsid w:val="00E94BDB"/>
    <w:rsid w:val="00E94C68"/>
    <w:rsid w:val="00E971AF"/>
    <w:rsid w:val="00E977BB"/>
    <w:rsid w:val="00EA04B9"/>
    <w:rsid w:val="00EA1716"/>
    <w:rsid w:val="00EA2A23"/>
    <w:rsid w:val="00EA41D9"/>
    <w:rsid w:val="00EA63D7"/>
    <w:rsid w:val="00EA748E"/>
    <w:rsid w:val="00EB1C7F"/>
    <w:rsid w:val="00EB22E0"/>
    <w:rsid w:val="00EB3278"/>
    <w:rsid w:val="00EB4DDA"/>
    <w:rsid w:val="00EB71FA"/>
    <w:rsid w:val="00EB7D21"/>
    <w:rsid w:val="00EC2B9C"/>
    <w:rsid w:val="00EC2F79"/>
    <w:rsid w:val="00EC395C"/>
    <w:rsid w:val="00EC4744"/>
    <w:rsid w:val="00EC4E21"/>
    <w:rsid w:val="00EC5730"/>
    <w:rsid w:val="00EC783B"/>
    <w:rsid w:val="00ED0C8E"/>
    <w:rsid w:val="00ED394F"/>
    <w:rsid w:val="00ED4CE8"/>
    <w:rsid w:val="00ED5142"/>
    <w:rsid w:val="00ED612C"/>
    <w:rsid w:val="00ED6DC5"/>
    <w:rsid w:val="00EE4675"/>
    <w:rsid w:val="00EE62FF"/>
    <w:rsid w:val="00EE7E28"/>
    <w:rsid w:val="00EF63A1"/>
    <w:rsid w:val="00EF6D63"/>
    <w:rsid w:val="00EF6F70"/>
    <w:rsid w:val="00EF7499"/>
    <w:rsid w:val="00F016BD"/>
    <w:rsid w:val="00F01A0B"/>
    <w:rsid w:val="00F04889"/>
    <w:rsid w:val="00F07A33"/>
    <w:rsid w:val="00F10642"/>
    <w:rsid w:val="00F11CBC"/>
    <w:rsid w:val="00F12487"/>
    <w:rsid w:val="00F12A83"/>
    <w:rsid w:val="00F13100"/>
    <w:rsid w:val="00F148BA"/>
    <w:rsid w:val="00F20D69"/>
    <w:rsid w:val="00F21976"/>
    <w:rsid w:val="00F2411C"/>
    <w:rsid w:val="00F24266"/>
    <w:rsid w:val="00F273EB"/>
    <w:rsid w:val="00F306E3"/>
    <w:rsid w:val="00F30EA5"/>
    <w:rsid w:val="00F31A93"/>
    <w:rsid w:val="00F31D58"/>
    <w:rsid w:val="00F33C36"/>
    <w:rsid w:val="00F354D2"/>
    <w:rsid w:val="00F35BD3"/>
    <w:rsid w:val="00F35D21"/>
    <w:rsid w:val="00F36E43"/>
    <w:rsid w:val="00F37EA4"/>
    <w:rsid w:val="00F4302E"/>
    <w:rsid w:val="00F432AE"/>
    <w:rsid w:val="00F447F8"/>
    <w:rsid w:val="00F47755"/>
    <w:rsid w:val="00F51532"/>
    <w:rsid w:val="00F51BC5"/>
    <w:rsid w:val="00F5259B"/>
    <w:rsid w:val="00F530E4"/>
    <w:rsid w:val="00F60FDD"/>
    <w:rsid w:val="00F61DBD"/>
    <w:rsid w:val="00F622AA"/>
    <w:rsid w:val="00F66540"/>
    <w:rsid w:val="00F66C0A"/>
    <w:rsid w:val="00F73CAA"/>
    <w:rsid w:val="00F7450A"/>
    <w:rsid w:val="00F758FA"/>
    <w:rsid w:val="00F77D3C"/>
    <w:rsid w:val="00F84222"/>
    <w:rsid w:val="00F8495B"/>
    <w:rsid w:val="00F85D1C"/>
    <w:rsid w:val="00F941A8"/>
    <w:rsid w:val="00F94478"/>
    <w:rsid w:val="00F94828"/>
    <w:rsid w:val="00F94F68"/>
    <w:rsid w:val="00F95431"/>
    <w:rsid w:val="00F95BFC"/>
    <w:rsid w:val="00F96543"/>
    <w:rsid w:val="00F96632"/>
    <w:rsid w:val="00FA1F66"/>
    <w:rsid w:val="00FA237A"/>
    <w:rsid w:val="00FA2765"/>
    <w:rsid w:val="00FA27DF"/>
    <w:rsid w:val="00FA62BE"/>
    <w:rsid w:val="00FB0308"/>
    <w:rsid w:val="00FB237B"/>
    <w:rsid w:val="00FB6042"/>
    <w:rsid w:val="00FB744B"/>
    <w:rsid w:val="00FB7873"/>
    <w:rsid w:val="00FB7BE7"/>
    <w:rsid w:val="00FB7C8E"/>
    <w:rsid w:val="00FC3DFD"/>
    <w:rsid w:val="00FC43C2"/>
    <w:rsid w:val="00FC58E8"/>
    <w:rsid w:val="00FC7647"/>
    <w:rsid w:val="00FC7B63"/>
    <w:rsid w:val="00FD70E4"/>
    <w:rsid w:val="00FE19B8"/>
    <w:rsid w:val="00FE6B93"/>
    <w:rsid w:val="00FE70A5"/>
    <w:rsid w:val="00FE78C1"/>
    <w:rsid w:val="00FE7DDF"/>
    <w:rsid w:val="00FF17AC"/>
    <w:rsid w:val="00FF4AC2"/>
    <w:rsid w:val="00FF5204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2EEE0"/>
  <w15:chartTrackingRefBased/>
  <w15:docId w15:val="{01E4871C-24BD-4D41-9061-4B231168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79"/>
  </w:style>
  <w:style w:type="paragraph" w:styleId="Heading1">
    <w:name w:val="heading 1"/>
    <w:basedOn w:val="Normal"/>
    <w:next w:val="Normal"/>
    <w:link w:val="Heading1Char"/>
    <w:uiPriority w:val="9"/>
    <w:qFormat/>
    <w:rsid w:val="00611C7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locked/>
    <w:rsid w:val="00821A35"/>
    <w:rPr>
      <w:bCs/>
      <w:sz w:val="14"/>
      <w:szCs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821A35"/>
    <w:pPr>
      <w:spacing w:after="200" w:line="200" w:lineRule="exact"/>
      <w:jc w:val="both"/>
    </w:pPr>
    <w:rPr>
      <w:bCs/>
      <w:sz w:val="14"/>
      <w:szCs w:val="18"/>
      <w:lang w:val="en-GB"/>
    </w:rPr>
  </w:style>
  <w:style w:type="table" w:styleId="TableGrid">
    <w:name w:val="Table Grid"/>
    <w:basedOn w:val="TableNormal"/>
    <w:uiPriority w:val="39"/>
    <w:rsid w:val="00821A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1C79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customStyle="1" w:styleId="RSCB02ArticleText">
    <w:name w:val="RSC B02 Article Text"/>
    <w:basedOn w:val="Normal"/>
    <w:link w:val="RSCB02ArticleTextChar"/>
    <w:qFormat/>
    <w:rsid w:val="00465CF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465CF4"/>
    <w:rPr>
      <w:rFonts w:cs="Times New Roman"/>
      <w:w w:val="108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E0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00"/>
  </w:style>
  <w:style w:type="paragraph" w:styleId="Footer">
    <w:name w:val="footer"/>
    <w:basedOn w:val="Normal"/>
    <w:link w:val="Foot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00"/>
  </w:style>
  <w:style w:type="table" w:styleId="PlainTable3">
    <w:name w:val="Plain Table 3"/>
    <w:basedOn w:val="TableNormal"/>
    <w:uiPriority w:val="43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MainText">
    <w:name w:val="TA_Main_Text"/>
    <w:basedOn w:val="Normal"/>
    <w:autoRedefine/>
    <w:rsid w:val="001D2F76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8"/>
      <w:szCs w:val="18"/>
    </w:rPr>
  </w:style>
  <w:style w:type="character" w:customStyle="1" w:styleId="current-selection">
    <w:name w:val="current-selection"/>
    <w:basedOn w:val="DefaultParagraphFont"/>
    <w:rsid w:val="00D15258"/>
  </w:style>
  <w:style w:type="character" w:styleId="PlaceholderText">
    <w:name w:val="Placeholder Text"/>
    <w:basedOn w:val="DefaultParagraphFont"/>
    <w:uiPriority w:val="99"/>
    <w:semiHidden/>
    <w:rsid w:val="00496E5A"/>
    <w:rPr>
      <w:color w:val="808080"/>
    </w:rPr>
  </w:style>
  <w:style w:type="paragraph" w:customStyle="1" w:styleId="ExperimentalSection">
    <w:name w:val="ExperimentalSection"/>
    <w:basedOn w:val="Normal"/>
    <w:rsid w:val="00B65459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65459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71A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B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F758FA"/>
    <w:pPr>
      <w:spacing w:before="240" w:after="180" w:line="240" w:lineRule="auto"/>
      <w:jc w:val="center"/>
    </w:pPr>
    <w:rPr>
      <w:rFonts w:eastAsiaTheme="minorHAnsi" w:cstheme="minorHAnsi"/>
      <w:b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610EDD"/>
    <w:pPr>
      <w:spacing w:after="180" w:line="240" w:lineRule="auto"/>
      <w:jc w:val="center"/>
    </w:pPr>
    <w:rPr>
      <w:rFonts w:eastAsia="Times New Roman" w:cstheme="minorHAnsi"/>
      <w:kern w:val="26"/>
      <w:sz w:val="20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EA748E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79671C"/>
    <w:pPr>
      <w:spacing w:after="100" w:line="240" w:lineRule="auto"/>
      <w:jc w:val="center"/>
    </w:pPr>
    <w:rPr>
      <w:rFonts w:ascii="Arno Pro" w:eastAsia="Times New Roman" w:hAnsi="Arno Pro" w:cs="Times New Roman"/>
      <w:sz w:val="18"/>
      <w:szCs w:val="20"/>
    </w:rPr>
  </w:style>
  <w:style w:type="paragraph" w:customStyle="1" w:styleId="indexname">
    <w:name w:val="indexname"/>
    <w:basedOn w:val="Normal"/>
    <w:rsid w:val="000A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C79"/>
    <w:rPr>
      <w:i/>
      <w:iCs/>
    </w:rPr>
  </w:style>
  <w:style w:type="paragraph" w:styleId="NormalWeb">
    <w:name w:val="Normal (Web)"/>
    <w:basedOn w:val="Normal"/>
    <w:uiPriority w:val="99"/>
    <w:unhideWhenUsed/>
    <w:rsid w:val="00A65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1C79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customStyle="1" w:styleId="RSCR02References">
    <w:name w:val="RSC R02 References"/>
    <w:basedOn w:val="Normal"/>
    <w:link w:val="RSCR02ReferencesChar"/>
    <w:qFormat/>
    <w:rsid w:val="00C23072"/>
    <w:pPr>
      <w:numPr>
        <w:numId w:val="5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C23072"/>
    <w:rPr>
      <w:rFonts w:cs="Times New Roman"/>
      <w:w w:val="105"/>
      <w:sz w:val="18"/>
      <w:szCs w:val="18"/>
      <w:lang w:val="en-GB"/>
    </w:rPr>
  </w:style>
  <w:style w:type="paragraph" w:customStyle="1" w:styleId="Main">
    <w:name w:val="Main"/>
    <w:basedOn w:val="Normal"/>
    <w:link w:val="Main0"/>
    <w:rsid w:val="009D226B"/>
    <w:pPr>
      <w:widowControl w:val="0"/>
      <w:spacing w:after="0" w:line="360" w:lineRule="auto"/>
      <w:ind w:firstLine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Main0">
    <w:name w:val="Main Знак"/>
    <w:basedOn w:val="DefaultParagraphFont"/>
    <w:link w:val="Main"/>
    <w:rsid w:val="009D226B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tyleBIEmailAddress95pt">
    <w:name w:val="Style BI_Email_Address + 9.5 pt"/>
    <w:basedOn w:val="Normal"/>
    <w:rsid w:val="00E13DF3"/>
    <w:pPr>
      <w:spacing w:after="60" w:line="240" w:lineRule="auto"/>
    </w:pPr>
    <w:rPr>
      <w:rFonts w:ascii="Arno Pro" w:eastAsia="Times New Roman" w:hAnsi="Arno Pro" w:cs="Times New Roman"/>
      <w:sz w:val="19"/>
      <w:szCs w:val="20"/>
    </w:rPr>
  </w:style>
  <w:style w:type="character" w:styleId="PageNumber">
    <w:name w:val="page number"/>
    <w:basedOn w:val="DefaultParagraphFont"/>
    <w:rsid w:val="00E13DF3"/>
  </w:style>
  <w:style w:type="paragraph" w:customStyle="1" w:styleId="Default">
    <w:name w:val="Default"/>
    <w:rsid w:val="001664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DAbstractTitle">
    <w:name w:val="BD_Abstract_Title"/>
    <w:basedOn w:val="Normal"/>
    <w:link w:val="BDAbstractTitleChar"/>
    <w:rsid w:val="003A1E1A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A1E1A"/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79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9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7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79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7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79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79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11C79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11C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1C79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11C7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11C79"/>
    <w:rPr>
      <w:b/>
      <w:bCs/>
    </w:rPr>
  </w:style>
  <w:style w:type="paragraph" w:styleId="NoSpacing">
    <w:name w:val="No Spacing"/>
    <w:uiPriority w:val="1"/>
    <w:qFormat/>
    <w:rsid w:val="00611C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11C79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1C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79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79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11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1C79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1C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11C79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1C7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C79"/>
    <w:pPr>
      <w:outlineLvl w:val="9"/>
    </w:pPr>
  </w:style>
  <w:style w:type="table" w:styleId="PlainTable2">
    <w:name w:val="Plain Table 2"/>
    <w:basedOn w:val="TableNormal"/>
    <w:uiPriority w:val="42"/>
    <w:rsid w:val="0061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4AHeadingSection">
    <w:name w:val="RSC B04 A Heading (Section)"/>
    <w:basedOn w:val="Normal"/>
    <w:link w:val="RSCB04AHeadingSectionChar"/>
    <w:qFormat/>
    <w:rsid w:val="0016357C"/>
    <w:pPr>
      <w:spacing w:before="400" w:after="80" w:line="240" w:lineRule="auto"/>
    </w:pPr>
    <w:rPr>
      <w:rFonts w:eastAsiaTheme="minorHAns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6357C"/>
    <w:rPr>
      <w:rFonts w:eastAsiaTheme="minorHAnsi"/>
      <w:b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A748E"/>
    <w:rPr>
      <w:color w:val="605E5C"/>
      <w:shd w:val="clear" w:color="auto" w:fill="E1DFDD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rsid w:val="000F29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9E4"/>
    <w:rPr>
      <w:rFonts w:ascii="Times" w:eastAsia="Times New Roman" w:hAnsi="Times" w:cs="Times New Roman"/>
      <w:sz w:val="24"/>
      <w:szCs w:val="20"/>
    </w:rPr>
  </w:style>
  <w:style w:type="paragraph" w:customStyle="1" w:styleId="MDPI71References">
    <w:name w:val="MDPI_7.1_References"/>
    <w:qFormat/>
    <w:rsid w:val="000F29E4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3448">
          <w:marLeft w:val="0"/>
          <w:marRight w:val="0"/>
          <w:marTop w:val="3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1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232">
          <w:marLeft w:val="-225"/>
          <w:marRight w:val="-22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758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g4005@med.cornell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E4D-62F8-470A-97EC-590CBF43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2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Gabr</dc:creator>
  <cp:keywords/>
  <dc:description/>
  <cp:lastModifiedBy>Moustafa Gabr</cp:lastModifiedBy>
  <cp:revision>1069</cp:revision>
  <cp:lastPrinted>2018-11-30T19:06:00Z</cp:lastPrinted>
  <dcterms:created xsi:type="dcterms:W3CDTF">2018-10-09T16:27:00Z</dcterms:created>
  <dcterms:modified xsi:type="dcterms:W3CDTF">2026-05-20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9b1bbac9f03bac63783342c11748b4d66dc00e473f2a8b5b2b740305ac1bb</vt:lpwstr>
  </property>
</Properties>
</file>